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50C" w:rsidRPr="000C79B4" w:rsidRDefault="0014550C" w:rsidP="0014550C">
      <w:pPr>
        <w:pStyle w:val="Heading1"/>
        <w:jc w:val="left"/>
      </w:pPr>
      <w:r>
        <w:t>Real-world effectiveness of smoking cessation aids: a population survey in England with 12-month follow-up, 2015-2020</w:t>
      </w:r>
    </w:p>
    <w:p w:rsidR="00CC3ADC" w:rsidRDefault="00CC3ADC"/>
    <w:p w:rsidR="0014550C" w:rsidRDefault="0014550C">
      <w:r>
        <w:t>Supplementary material</w:t>
      </w:r>
    </w:p>
    <w:p w:rsidR="0014550C" w:rsidRDefault="0014550C"/>
    <w:p w:rsidR="0014550C" w:rsidRDefault="0014550C"/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"/>
        <w:gridCol w:w="3279"/>
        <w:gridCol w:w="1843"/>
        <w:gridCol w:w="1276"/>
        <w:gridCol w:w="992"/>
      </w:tblGrid>
      <w:tr w:rsidR="0014550C" w:rsidRPr="0062044E" w:rsidTr="00876EF2">
        <w:tc>
          <w:tcPr>
            <w:tcW w:w="7655" w:type="dxa"/>
            <w:gridSpan w:val="5"/>
          </w:tcPr>
          <w:p w:rsidR="0014550C" w:rsidRPr="00F777A1" w:rsidRDefault="0014550C" w:rsidP="00C7400D">
            <w:pPr>
              <w:rPr>
                <w:b/>
                <w:sz w:val="20"/>
                <w:szCs w:val="20"/>
              </w:rPr>
            </w:pPr>
            <w:r w:rsidRPr="00F777A1">
              <w:rPr>
                <w:b/>
                <w:sz w:val="20"/>
                <w:szCs w:val="20"/>
              </w:rPr>
              <w:t>Supplementary Table 1</w:t>
            </w:r>
            <w:r w:rsidRPr="00F777A1">
              <w:rPr>
                <w:sz w:val="20"/>
                <w:szCs w:val="20"/>
              </w:rPr>
              <w:t xml:space="preserve"> Baseline characteristics of smokers who did and did not respond to follow-up</w:t>
            </w:r>
          </w:p>
        </w:tc>
      </w:tr>
      <w:tr w:rsidR="0014550C" w:rsidRPr="0062044E" w:rsidTr="00876EF2"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4550C" w:rsidRPr="0062044E" w:rsidRDefault="0014550C" w:rsidP="00876EF2">
            <w:pPr>
              <w:jc w:val="center"/>
              <w:rPr>
                <w:b/>
                <w:sz w:val="20"/>
                <w:szCs w:val="20"/>
              </w:rPr>
            </w:pPr>
            <w:r w:rsidRPr="0062044E">
              <w:rPr>
                <w:b/>
                <w:sz w:val="20"/>
                <w:szCs w:val="20"/>
              </w:rPr>
              <w:t>Responded to follow-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4550C" w:rsidRPr="0062044E" w:rsidRDefault="0014550C" w:rsidP="00876EF2">
            <w:pPr>
              <w:jc w:val="center"/>
              <w:rPr>
                <w:b/>
                <w:sz w:val="20"/>
                <w:szCs w:val="20"/>
              </w:rPr>
            </w:pPr>
            <w:r w:rsidRPr="0062044E">
              <w:rPr>
                <w:b/>
                <w:sz w:val="20"/>
                <w:szCs w:val="20"/>
              </w:rPr>
              <w:t>Lost to follow-u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4550C" w:rsidRPr="0062044E" w:rsidRDefault="0014550C" w:rsidP="00876EF2">
            <w:pPr>
              <w:jc w:val="center"/>
              <w:rPr>
                <w:b/>
                <w:i/>
                <w:sz w:val="20"/>
                <w:szCs w:val="20"/>
              </w:rPr>
            </w:pPr>
            <w:r w:rsidRPr="0062044E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14550C" w:rsidRPr="00155DD7" w:rsidTr="00876EF2"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</w:tcPr>
          <w:p w:rsidR="0014550C" w:rsidRPr="00155DD7" w:rsidRDefault="0014550C" w:rsidP="00876EF2">
            <w:pPr>
              <w:rPr>
                <w:i/>
                <w:sz w:val="20"/>
                <w:szCs w:val="20"/>
              </w:rPr>
            </w:pPr>
            <w:r w:rsidRPr="00155DD7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14550C" w:rsidRPr="00155DD7" w:rsidRDefault="0014550C" w:rsidP="00876EF2">
            <w:pPr>
              <w:jc w:val="center"/>
              <w:rPr>
                <w:sz w:val="20"/>
                <w:szCs w:val="20"/>
              </w:rPr>
            </w:pPr>
            <w:r w:rsidRPr="00155DD7">
              <w:rPr>
                <w:sz w:val="20"/>
                <w:szCs w:val="20"/>
              </w:rPr>
              <w:t>301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4550C" w:rsidRPr="00155DD7" w:rsidRDefault="0014550C" w:rsidP="00876EF2">
            <w:pPr>
              <w:jc w:val="center"/>
              <w:rPr>
                <w:sz w:val="20"/>
                <w:szCs w:val="20"/>
              </w:rPr>
            </w:pPr>
            <w:r w:rsidRPr="00155DD7">
              <w:rPr>
                <w:sz w:val="20"/>
                <w:szCs w:val="20"/>
              </w:rPr>
              <w:t>1633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14550C" w:rsidRPr="00155DD7" w:rsidRDefault="0014550C" w:rsidP="00876EF2">
            <w:pPr>
              <w:jc w:val="center"/>
              <w:rPr>
                <w:sz w:val="20"/>
                <w:szCs w:val="20"/>
              </w:rPr>
            </w:pPr>
            <w:r w:rsidRPr="00155DD7">
              <w:rPr>
                <w:sz w:val="20"/>
                <w:szCs w:val="20"/>
              </w:rPr>
              <w:t>-</w:t>
            </w:r>
          </w:p>
        </w:tc>
      </w:tr>
      <w:tr w:rsidR="0014550C" w:rsidRPr="0062044E" w:rsidTr="00876EF2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</w:rPr>
            </w:pPr>
            <w:r w:rsidRPr="0062044E">
              <w:rPr>
                <w:sz w:val="20"/>
                <w:szCs w:val="20"/>
              </w:rPr>
              <w:t>Age in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550C" w:rsidRPr="00F02520" w:rsidRDefault="0014550C" w:rsidP="00876EF2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550C" w:rsidRPr="00F02520" w:rsidRDefault="0014550C" w:rsidP="00876EF2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4550C" w:rsidRPr="00F02520" w:rsidRDefault="0014550C" w:rsidP="00876EF2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14550C" w:rsidRPr="0062044E" w:rsidTr="00876EF2">
        <w:tc>
          <w:tcPr>
            <w:tcW w:w="265" w:type="dxa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</w:rPr>
            </w:pPr>
            <w:r w:rsidRPr="0062044E">
              <w:rPr>
                <w:sz w:val="20"/>
                <w:szCs w:val="20"/>
              </w:rPr>
              <w:t>18-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9.0 (27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19.8 (323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&lt;0.001</w:t>
            </w:r>
          </w:p>
        </w:tc>
      </w:tr>
      <w:tr w:rsidR="0014550C" w:rsidRPr="0062044E" w:rsidTr="00876EF2">
        <w:tc>
          <w:tcPr>
            <w:tcW w:w="265" w:type="dxa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</w:rPr>
            </w:pPr>
            <w:r w:rsidRPr="0062044E">
              <w:rPr>
                <w:sz w:val="20"/>
                <w:szCs w:val="20"/>
              </w:rPr>
              <w:t>25-3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11.6 (35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21.8 (355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-</w:t>
            </w:r>
          </w:p>
        </w:tc>
      </w:tr>
      <w:tr w:rsidR="0014550C" w:rsidRPr="0062044E" w:rsidTr="00876EF2">
        <w:tc>
          <w:tcPr>
            <w:tcW w:w="265" w:type="dxa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</w:rPr>
            </w:pPr>
            <w:r w:rsidRPr="0062044E">
              <w:rPr>
                <w:sz w:val="20"/>
                <w:szCs w:val="20"/>
              </w:rPr>
              <w:t>35-4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13.8 (41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16.3 (266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-</w:t>
            </w:r>
          </w:p>
        </w:tc>
      </w:tr>
      <w:tr w:rsidR="0014550C" w:rsidRPr="0062044E" w:rsidTr="00876EF2">
        <w:tc>
          <w:tcPr>
            <w:tcW w:w="265" w:type="dxa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</w:rPr>
            </w:pPr>
            <w:r w:rsidRPr="0062044E">
              <w:rPr>
                <w:sz w:val="20"/>
                <w:szCs w:val="20"/>
              </w:rPr>
              <w:t>45-5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19.0 (57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16.1 (263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-</w:t>
            </w:r>
          </w:p>
        </w:tc>
      </w:tr>
      <w:tr w:rsidR="0014550C" w:rsidRPr="0062044E" w:rsidTr="00876EF2">
        <w:tc>
          <w:tcPr>
            <w:tcW w:w="265" w:type="dxa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</w:rPr>
            </w:pPr>
            <w:r w:rsidRPr="0062044E">
              <w:rPr>
                <w:sz w:val="20"/>
                <w:szCs w:val="20"/>
              </w:rPr>
              <w:t>55-6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22.1 (66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13.4 (218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-</w:t>
            </w:r>
          </w:p>
        </w:tc>
      </w:tr>
      <w:tr w:rsidR="0014550C" w:rsidRPr="0062044E" w:rsidTr="00876EF2">
        <w:tc>
          <w:tcPr>
            <w:tcW w:w="265" w:type="dxa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</w:rPr>
            </w:pPr>
          </w:p>
        </w:tc>
        <w:tc>
          <w:tcPr>
            <w:tcW w:w="3279" w:type="dxa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</w:rPr>
            </w:pPr>
            <w:r w:rsidRPr="0062044E">
              <w:rPr>
                <w:rFonts w:cstheme="minorHAnsi"/>
                <w:sz w:val="20"/>
                <w:szCs w:val="20"/>
              </w:rPr>
              <w:t>≥6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24.5 (73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12.6 (205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4550C" w:rsidRPr="00675D6A" w:rsidRDefault="0014550C" w:rsidP="00876EF2">
            <w:pPr>
              <w:jc w:val="center"/>
              <w:rPr>
                <w:sz w:val="20"/>
                <w:szCs w:val="20"/>
              </w:rPr>
            </w:pPr>
            <w:r w:rsidRPr="00675D6A">
              <w:rPr>
                <w:sz w:val="20"/>
                <w:szCs w:val="20"/>
              </w:rPr>
              <w:t>-</w:t>
            </w:r>
          </w:p>
        </w:tc>
      </w:tr>
      <w:tr w:rsidR="0014550C" w:rsidRPr="0062044E" w:rsidTr="00876EF2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</w:rPr>
            </w:pPr>
            <w:r w:rsidRPr="0062044E">
              <w:rPr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550C" w:rsidRPr="00172D10" w:rsidRDefault="0014550C" w:rsidP="00876EF2">
            <w:pPr>
              <w:jc w:val="center"/>
              <w:rPr>
                <w:sz w:val="20"/>
                <w:szCs w:val="20"/>
              </w:rPr>
            </w:pPr>
            <w:r w:rsidRPr="00172D10">
              <w:rPr>
                <w:sz w:val="20"/>
                <w:szCs w:val="20"/>
              </w:rPr>
              <w:t>46.6 (140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550C" w:rsidRPr="00172D10" w:rsidRDefault="0014550C" w:rsidP="00876EF2">
            <w:pPr>
              <w:jc w:val="center"/>
              <w:rPr>
                <w:sz w:val="20"/>
                <w:szCs w:val="20"/>
              </w:rPr>
            </w:pPr>
            <w:r w:rsidRPr="00172D10">
              <w:rPr>
                <w:sz w:val="20"/>
                <w:szCs w:val="20"/>
              </w:rPr>
              <w:t>47.2 (770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4550C" w:rsidRPr="00172D10" w:rsidRDefault="0014550C" w:rsidP="00876EF2">
            <w:pPr>
              <w:jc w:val="center"/>
              <w:rPr>
                <w:sz w:val="20"/>
                <w:szCs w:val="20"/>
              </w:rPr>
            </w:pPr>
            <w:r w:rsidRPr="00172D10">
              <w:rPr>
                <w:sz w:val="20"/>
                <w:szCs w:val="20"/>
              </w:rPr>
              <w:t>0.533</w:t>
            </w:r>
          </w:p>
        </w:tc>
      </w:tr>
      <w:tr w:rsidR="0014550C" w:rsidRPr="0062044E" w:rsidTr="00876EF2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:rsidR="0014550C" w:rsidRPr="00117C29" w:rsidRDefault="0014550C" w:rsidP="00876EF2">
            <w:pPr>
              <w:rPr>
                <w:sz w:val="20"/>
                <w:szCs w:val="20"/>
                <w:vertAlign w:val="superscript"/>
              </w:rPr>
            </w:pPr>
            <w:r w:rsidRPr="0062044E">
              <w:rPr>
                <w:sz w:val="20"/>
                <w:szCs w:val="20"/>
              </w:rPr>
              <w:t>Social grade C2D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550C" w:rsidRPr="00172D10" w:rsidRDefault="0014550C" w:rsidP="00876EF2">
            <w:pPr>
              <w:jc w:val="center"/>
              <w:rPr>
                <w:sz w:val="20"/>
                <w:szCs w:val="20"/>
              </w:rPr>
            </w:pPr>
            <w:r w:rsidRPr="00172D10">
              <w:rPr>
                <w:sz w:val="20"/>
                <w:szCs w:val="20"/>
              </w:rPr>
              <w:t>49.6 (149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550C" w:rsidRPr="00172D10" w:rsidRDefault="0014550C" w:rsidP="00876EF2">
            <w:pPr>
              <w:jc w:val="center"/>
              <w:rPr>
                <w:sz w:val="20"/>
                <w:szCs w:val="20"/>
              </w:rPr>
            </w:pPr>
            <w:r w:rsidRPr="00172D10">
              <w:rPr>
                <w:sz w:val="20"/>
                <w:szCs w:val="20"/>
              </w:rPr>
              <w:t>59.0 (960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4550C" w:rsidRPr="00172D10" w:rsidRDefault="0014550C" w:rsidP="00876EF2">
            <w:pPr>
              <w:jc w:val="center"/>
              <w:rPr>
                <w:sz w:val="20"/>
                <w:szCs w:val="20"/>
              </w:rPr>
            </w:pPr>
            <w:r w:rsidRPr="00172D10">
              <w:rPr>
                <w:sz w:val="20"/>
                <w:szCs w:val="20"/>
              </w:rPr>
              <w:t>&lt;0.001</w:t>
            </w:r>
          </w:p>
        </w:tc>
      </w:tr>
      <w:tr w:rsidR="0014550C" w:rsidRPr="0062044E" w:rsidTr="00876EF2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  <w:vertAlign w:val="superscript"/>
              </w:rPr>
            </w:pPr>
            <w:r w:rsidRPr="0062044E">
              <w:rPr>
                <w:sz w:val="20"/>
                <w:szCs w:val="20"/>
              </w:rPr>
              <w:t>Alcohol consumption, mean (SD) AUDIT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550C" w:rsidRPr="00172D10" w:rsidRDefault="0014550C" w:rsidP="00876EF2">
            <w:pPr>
              <w:jc w:val="center"/>
              <w:rPr>
                <w:sz w:val="20"/>
                <w:szCs w:val="20"/>
              </w:rPr>
            </w:pPr>
            <w:r w:rsidRPr="00172D10">
              <w:rPr>
                <w:sz w:val="20"/>
                <w:szCs w:val="20"/>
              </w:rPr>
              <w:t>4.70 (5.1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550C" w:rsidRPr="00172D10" w:rsidRDefault="0014550C" w:rsidP="00876EF2">
            <w:pPr>
              <w:jc w:val="center"/>
              <w:rPr>
                <w:sz w:val="20"/>
                <w:szCs w:val="20"/>
              </w:rPr>
            </w:pPr>
            <w:r w:rsidRPr="00172D10">
              <w:rPr>
                <w:sz w:val="20"/>
                <w:szCs w:val="20"/>
              </w:rPr>
              <w:t>4.53 (5.3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4550C" w:rsidRPr="00172D10" w:rsidRDefault="0014550C" w:rsidP="00876EF2">
            <w:pPr>
              <w:jc w:val="center"/>
              <w:rPr>
                <w:sz w:val="20"/>
                <w:szCs w:val="20"/>
              </w:rPr>
            </w:pPr>
            <w:r w:rsidRPr="00172D10">
              <w:rPr>
                <w:sz w:val="20"/>
                <w:szCs w:val="20"/>
              </w:rPr>
              <w:t>0.093</w:t>
            </w:r>
          </w:p>
        </w:tc>
      </w:tr>
      <w:tr w:rsidR="0014550C" w:rsidRPr="0062044E" w:rsidTr="00876EF2">
        <w:tc>
          <w:tcPr>
            <w:tcW w:w="3544" w:type="dxa"/>
            <w:gridSpan w:val="2"/>
            <w:tcBorders>
              <w:top w:val="nil"/>
              <w:bottom w:val="nil"/>
            </w:tcBorders>
          </w:tcPr>
          <w:p w:rsidR="0014550C" w:rsidRPr="0062044E" w:rsidRDefault="0014550C" w:rsidP="00876EF2">
            <w:pPr>
              <w:rPr>
                <w:sz w:val="20"/>
                <w:szCs w:val="20"/>
                <w:vertAlign w:val="superscript"/>
              </w:rPr>
            </w:pPr>
            <w:r w:rsidRPr="0062044E">
              <w:rPr>
                <w:sz w:val="20"/>
                <w:szCs w:val="20"/>
              </w:rPr>
              <w:t>Strength of urges to smoke, mean (SD)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550C" w:rsidRPr="00172D10" w:rsidRDefault="0014550C" w:rsidP="00876EF2">
            <w:pPr>
              <w:jc w:val="center"/>
              <w:rPr>
                <w:sz w:val="20"/>
                <w:szCs w:val="20"/>
              </w:rPr>
            </w:pPr>
            <w:r w:rsidRPr="00172D10">
              <w:rPr>
                <w:sz w:val="20"/>
                <w:szCs w:val="20"/>
              </w:rPr>
              <w:t>1.90 (1.1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4550C" w:rsidRPr="00172D10" w:rsidRDefault="0014550C" w:rsidP="00876EF2">
            <w:pPr>
              <w:jc w:val="center"/>
              <w:rPr>
                <w:sz w:val="20"/>
                <w:szCs w:val="20"/>
              </w:rPr>
            </w:pPr>
            <w:r w:rsidRPr="00172D10">
              <w:rPr>
                <w:sz w:val="20"/>
                <w:szCs w:val="20"/>
              </w:rPr>
              <w:t>1.85 (1.1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4550C" w:rsidRPr="00172D10" w:rsidRDefault="0014550C" w:rsidP="00876EF2">
            <w:pPr>
              <w:jc w:val="center"/>
              <w:rPr>
                <w:sz w:val="20"/>
                <w:szCs w:val="20"/>
              </w:rPr>
            </w:pPr>
            <w:r w:rsidRPr="00172D10">
              <w:rPr>
                <w:sz w:val="20"/>
                <w:szCs w:val="20"/>
              </w:rPr>
              <w:t>0.026</w:t>
            </w:r>
          </w:p>
        </w:tc>
      </w:tr>
      <w:tr w:rsidR="0014550C" w:rsidRPr="0062044E" w:rsidTr="00876EF2">
        <w:tc>
          <w:tcPr>
            <w:tcW w:w="7655" w:type="dxa"/>
            <w:gridSpan w:val="5"/>
          </w:tcPr>
          <w:p w:rsidR="0014550C" w:rsidRPr="0062044E" w:rsidRDefault="0014550C" w:rsidP="00876EF2">
            <w:pPr>
              <w:rPr>
                <w:sz w:val="20"/>
                <w:szCs w:val="20"/>
                <w:shd w:val="clear" w:color="auto" w:fill="FFFFFF"/>
              </w:rPr>
            </w:pPr>
            <w:r w:rsidRPr="0062044E">
              <w:rPr>
                <w:sz w:val="20"/>
                <w:szCs w:val="20"/>
                <w:shd w:val="clear" w:color="auto" w:fill="FFFFFF"/>
              </w:rPr>
              <w:t>Note: Figures are presented as percentage (</w:t>
            </w:r>
            <w:r w:rsidRPr="0062044E">
              <w:rPr>
                <w:i/>
                <w:sz w:val="20"/>
                <w:szCs w:val="20"/>
                <w:shd w:val="clear" w:color="auto" w:fill="FFFFFF"/>
              </w:rPr>
              <w:t>n</w:t>
            </w:r>
            <w:r w:rsidRPr="0062044E">
              <w:rPr>
                <w:sz w:val="20"/>
                <w:szCs w:val="20"/>
                <w:shd w:val="clear" w:color="auto" w:fill="FFFFFF"/>
              </w:rPr>
              <w:t>), unless stated otherwise.</w:t>
            </w:r>
          </w:p>
          <w:p w:rsidR="0014550C" w:rsidRPr="0062044E" w:rsidRDefault="0014550C" w:rsidP="00876EF2">
            <w:pPr>
              <w:rPr>
                <w:sz w:val="20"/>
                <w:szCs w:val="20"/>
                <w:shd w:val="clear" w:color="auto" w:fill="FFFFFF"/>
              </w:rPr>
            </w:pPr>
            <w:r w:rsidRPr="0062044E">
              <w:rPr>
                <w:sz w:val="20"/>
                <w:szCs w:val="20"/>
                <w:shd w:val="clear" w:color="auto" w:fill="FFFFFF"/>
              </w:rPr>
              <w:t>SD, standard deviation.</w:t>
            </w:r>
          </w:p>
          <w:p w:rsidR="0014550C" w:rsidRPr="00117C29" w:rsidRDefault="0014550C" w:rsidP="00876EF2">
            <w:pPr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>
              <w:rPr>
                <w:sz w:val="20"/>
                <w:szCs w:val="20"/>
                <w:shd w:val="clear" w:color="auto" w:fill="FFFFFF"/>
              </w:rPr>
              <w:t>C2DE, more disadvantaged social grades (routine and manual occupations).</w:t>
            </w:r>
          </w:p>
          <w:p w:rsidR="0014550C" w:rsidRPr="0062044E" w:rsidRDefault="0014550C" w:rsidP="00876EF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62044E">
              <w:rPr>
                <w:sz w:val="20"/>
                <w:szCs w:val="20"/>
                <w:shd w:val="clear" w:color="auto" w:fill="FFFFFF"/>
              </w:rPr>
              <w:t xml:space="preserve">AUDIT, </w:t>
            </w:r>
            <w:r w:rsidRPr="0062044E">
              <w:rPr>
                <w:color w:val="000000" w:themeColor="text1"/>
                <w:sz w:val="20"/>
                <w:szCs w:val="20"/>
              </w:rPr>
              <w:t xml:space="preserve">Alcohol Use Disorders Identification Test: </w:t>
            </w:r>
            <w:r>
              <w:rPr>
                <w:color w:val="000000" w:themeColor="text1"/>
                <w:sz w:val="20"/>
                <w:szCs w:val="20"/>
              </w:rPr>
              <w:t>0 to 40</w:t>
            </w:r>
            <w:r w:rsidRPr="0062044E">
              <w:rPr>
                <w:color w:val="000000" w:themeColor="text1"/>
                <w:sz w:val="20"/>
                <w:szCs w:val="20"/>
              </w:rPr>
              <w:t>.</w:t>
            </w:r>
          </w:p>
          <w:p w:rsidR="0014550C" w:rsidRPr="0062044E" w:rsidRDefault="0014550C" w:rsidP="00876EF2">
            <w:pPr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2044E">
              <w:rPr>
                <w:color w:val="000000" w:themeColor="text1"/>
                <w:sz w:val="20"/>
                <w:szCs w:val="20"/>
              </w:rPr>
              <w:t>Strength of urges to smoke: 0 (no urges) to 5 (extremely strong urges).</w:t>
            </w:r>
          </w:p>
          <w:p w:rsidR="0014550C" w:rsidRPr="0062044E" w:rsidRDefault="0014550C" w:rsidP="00876EF2">
            <w:pPr>
              <w:rPr>
                <w:sz w:val="20"/>
                <w:szCs w:val="20"/>
                <w:shd w:val="clear" w:color="auto" w:fill="FFFFFF"/>
              </w:rPr>
            </w:pPr>
          </w:p>
        </w:tc>
      </w:tr>
    </w:tbl>
    <w:p w:rsidR="00C7400D" w:rsidRDefault="00C7400D">
      <w:pPr>
        <w:sectPr w:rsidR="00C740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750" w:type="dxa"/>
        <w:tblInd w:w="-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"/>
        <w:gridCol w:w="282"/>
        <w:gridCol w:w="3265"/>
        <w:gridCol w:w="1138"/>
        <w:gridCol w:w="1130"/>
        <w:gridCol w:w="850"/>
        <w:gridCol w:w="261"/>
        <w:gridCol w:w="1157"/>
        <w:gridCol w:w="1134"/>
        <w:gridCol w:w="850"/>
        <w:gridCol w:w="238"/>
        <w:gridCol w:w="1175"/>
        <w:gridCol w:w="1134"/>
        <w:gridCol w:w="855"/>
      </w:tblGrid>
      <w:tr w:rsidR="00C7400D" w:rsidRPr="00F777A1" w:rsidTr="00273EAD">
        <w:tc>
          <w:tcPr>
            <w:tcW w:w="13750" w:type="dxa"/>
            <w:gridSpan w:val="14"/>
            <w:tcBorders>
              <w:top w:val="nil"/>
              <w:bottom w:val="single" w:sz="8" w:space="0" w:color="auto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  <w:lastRenderedPageBreak/>
              <w:t xml:space="preserve">Supplementary </w:t>
            </w:r>
            <w:r w:rsidRPr="00F777A1"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  <w:t>Table 2</w:t>
            </w: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Associations between characteristics of the sample and use of different smoking cessation aids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3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F777A1" w:rsidRDefault="00C7400D" w:rsidP="00273EAD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B44661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Prescription medication</w:t>
            </w:r>
            <w:r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400D" w:rsidRPr="00F777A1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4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400D" w:rsidRPr="00F777A1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Prescription NRT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400D" w:rsidRPr="00F777A1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6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400D" w:rsidRPr="00F777A1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Varenicline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38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7400D" w:rsidRPr="00F777A1" w:rsidRDefault="00C7400D" w:rsidP="00273EAD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Yes (</w:t>
            </w:r>
            <w:r w:rsidRPr="000172FE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n</w:t>
            </w: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=153)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No (</w:t>
            </w:r>
            <w:r w:rsidRPr="000172FE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n</w:t>
            </w: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=892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Yes (</w:t>
            </w:r>
            <w:r w:rsidRPr="009F3A6C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n</w:t>
            </w: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=10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No (</w:t>
            </w:r>
            <w:r w:rsidRPr="009F3A6C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n</w:t>
            </w: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=943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Yes (</w:t>
            </w:r>
            <w:r w:rsidRPr="005F201B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n</w:t>
            </w: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=54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No (</w:t>
            </w:r>
            <w:r w:rsidRPr="005F201B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n</w:t>
            </w: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=991)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3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  <w:t>Characteristics assessed at baseline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400D" w:rsidRPr="00F02520" w:rsidRDefault="00C7400D" w:rsidP="00273EA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F02520" w:rsidRDefault="00C7400D" w:rsidP="00273EA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F02520" w:rsidRDefault="00C7400D" w:rsidP="00273EA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F02520" w:rsidRDefault="00C7400D" w:rsidP="00273EA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9F3A6C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9F3A6C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9F3A6C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F02520" w:rsidRDefault="00C7400D" w:rsidP="00273EA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F02520" w:rsidRDefault="00C7400D" w:rsidP="00273EA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F02520" w:rsidRDefault="00C7400D" w:rsidP="00273EA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F02520" w:rsidRDefault="00C7400D" w:rsidP="00273EA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18-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5.2 (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14.2 (1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6.9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13.6 (1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0.00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3.7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13.4 (13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0.190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25-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11.1 (1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15.8 (1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7.8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15.9 (1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14.8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15.1 (15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35-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13.1 (2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16.1 (1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10.8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16.2 (1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14.8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15.7 (15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45-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23.5 (3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18.6 (1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26.5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18.6 (1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24.1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19.1 (18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55-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18.3 (2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18.4 (1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20.6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18.1 (1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14.8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18.6 (18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cstheme="minorHAnsi"/>
                <w:sz w:val="20"/>
                <w:szCs w:val="20"/>
              </w:rPr>
              <w:t>≥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28.8 (4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16.8 (1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27.5 (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17.6 (1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27.8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18.1 (17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50.3 (7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47.2 (4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0.47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52.9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47.1 (4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0.26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46.3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47.7 (47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0.837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1937CE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Social grade C2DE</w:t>
            </w:r>
            <w:r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55.6 (8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50.2 (4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0.22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60.8 (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49.9 (4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0.03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51.9 (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51.0 (5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0.898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sz w:val="20"/>
                <w:szCs w:val="20"/>
              </w:rPr>
              <w:t>Alcohol consumption, mean (SD) AUDIT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3.55 (5.8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4.68 (4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0.01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3.61 (6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4.61 (4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0.05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4.30 (6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4.53 (4.9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0.745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CC7F6D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Strength of urges to smoke, mean (SD)</w:t>
            </w:r>
            <w:r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2.32 (1.1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1.83 (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2.29 (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1.85 (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2.37 (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1.87 (1.1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0.002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2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  <w:t>Characteristics assessed at 12-month follow-up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Time since the quit attempt bega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 w:cs="Calibri"/>
                <w:sz w:val="20"/>
                <w:szCs w:val="20"/>
                <w:shd w:val="clear" w:color="auto" w:fill="FFFFFF"/>
              </w:rPr>
              <w:t>&lt;6 month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58.2 (8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56.6 (5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0.72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54.9 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57.1 (5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0.67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66.7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56.3 (55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0.134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6-12 month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41.8 (6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43.4 (3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45.1 (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42.9 (4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F20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F201B">
              <w:rPr>
                <w:rFonts w:eastAsia="Times New Roman"/>
                <w:sz w:val="20"/>
                <w:szCs w:val="20"/>
                <w:shd w:val="clear" w:color="auto" w:fill="FFFFFF"/>
              </w:rPr>
              <w:t>33.3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43.7 (43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Number of quit attempts in the past ye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66.0 (10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67.6 (6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0.0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60.8 (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68.1 (6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0.0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72.2 (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67.1 (66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0.316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21.6 (3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20.6 (1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23.5 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20.5 (1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18.5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20.9 (20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11.1 (1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6.3 (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13.7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6.3 (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9.3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6.9 (6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 w:cstheme="minorHAnsi"/>
                <w:sz w:val="20"/>
                <w:szCs w:val="20"/>
                <w:shd w:val="clear" w:color="auto" w:fill="FFFFFF"/>
              </w:rPr>
              <w:t>≥</w:t>
            </w: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1.3 (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5.5 (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2.0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5.2 (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0.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5.1 (5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Planned attemp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63.4 (9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44.4 (3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59.8 (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45.8 (4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0.00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70.4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45.9 (45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Abrupt attempt (no cutting down first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0172F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49.7 (7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59.1 (5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60021B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0.03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F3A6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F3A6C">
              <w:rPr>
                <w:rFonts w:eastAsia="Times New Roman"/>
                <w:sz w:val="20"/>
                <w:szCs w:val="20"/>
                <w:shd w:val="clear" w:color="auto" w:fill="FFFFFF"/>
              </w:rPr>
              <w:t>52.0 (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58.3 (5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81A64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81A64">
              <w:rPr>
                <w:rFonts w:eastAsia="Times New Roman"/>
                <w:sz w:val="20"/>
                <w:szCs w:val="20"/>
                <w:shd w:val="clear" w:color="auto" w:fill="FFFFFF"/>
              </w:rPr>
              <w:t>0.2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44.4 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58.4 (57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16538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16538A">
              <w:rPr>
                <w:rFonts w:eastAsia="Times New Roman"/>
                <w:sz w:val="20"/>
                <w:szCs w:val="20"/>
                <w:shd w:val="clear" w:color="auto" w:fill="FFFFFF"/>
              </w:rPr>
              <w:t>0.043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3750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400D" w:rsidRDefault="00C7400D" w:rsidP="00273EAD">
            <w:pPr>
              <w:tabs>
                <w:tab w:val="left" w:pos="4230"/>
              </w:tabs>
              <w:spacing w:after="0" w:line="240" w:lineRule="auto"/>
              <w:rPr>
                <w:sz w:val="20"/>
                <w:szCs w:val="20"/>
                <w:shd w:val="clear" w:color="auto" w:fill="FFFFFF"/>
              </w:rPr>
            </w:pPr>
            <w:r w:rsidRPr="00F777A1">
              <w:rPr>
                <w:sz w:val="20"/>
                <w:szCs w:val="20"/>
                <w:shd w:val="clear" w:color="auto" w:fill="FFFFFF"/>
              </w:rPr>
              <w:t>Note: Figures are presented as percentage (</w:t>
            </w:r>
            <w:r w:rsidRPr="00F777A1">
              <w:rPr>
                <w:i/>
                <w:sz w:val="20"/>
                <w:szCs w:val="20"/>
                <w:shd w:val="clear" w:color="auto" w:fill="FFFFFF"/>
              </w:rPr>
              <w:t>n</w:t>
            </w:r>
            <w:r w:rsidRPr="00F777A1">
              <w:rPr>
                <w:sz w:val="20"/>
                <w:szCs w:val="20"/>
                <w:shd w:val="clear" w:color="auto" w:fill="FFFFFF"/>
              </w:rPr>
              <w:t>), unless stated otherwise.</w:t>
            </w:r>
            <w:r w:rsidRPr="00F777A1">
              <w:rPr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</w:rPr>
              <w:t xml:space="preserve">Data are not presented separately for bupropion due to small sample size (n=4). </w:t>
            </w:r>
          </w:p>
          <w:p w:rsidR="00C7400D" w:rsidRDefault="00C7400D" w:rsidP="00273EAD">
            <w:pPr>
              <w:tabs>
                <w:tab w:val="left" w:pos="4230"/>
              </w:tabs>
              <w:spacing w:after="0" w:line="240" w:lineRule="auto"/>
              <w:rPr>
                <w:sz w:val="20"/>
                <w:szCs w:val="20"/>
                <w:shd w:val="clear" w:color="auto" w:fill="FFFFFF"/>
              </w:rPr>
            </w:pPr>
            <w:r w:rsidRPr="00F777A1">
              <w:rPr>
                <w:sz w:val="20"/>
                <w:szCs w:val="20"/>
                <w:shd w:val="clear" w:color="auto" w:fill="FFFFFF"/>
              </w:rPr>
              <w:t xml:space="preserve">NRT, nicotine replacement therapy. SD, standard deviation. </w:t>
            </w:r>
          </w:p>
          <w:p w:rsidR="00C7400D" w:rsidRDefault="00C7400D" w:rsidP="00273EAD">
            <w:pPr>
              <w:tabs>
                <w:tab w:val="left" w:pos="4230"/>
              </w:tabs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1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Prescription NRT, varenicline, and bupropion combined. </w:t>
            </w:r>
          </w:p>
          <w:p w:rsidR="00C7400D" w:rsidRPr="00117C29" w:rsidRDefault="00C7400D" w:rsidP="00273EAD">
            <w:pPr>
              <w:spacing w:after="0" w:line="240" w:lineRule="auto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>C2DE, more disadvantaged social grades (routine and manual occupations).</w:t>
            </w:r>
          </w:p>
          <w:p w:rsidR="00C7400D" w:rsidRDefault="00C7400D" w:rsidP="00273EAD">
            <w:pPr>
              <w:tabs>
                <w:tab w:val="left" w:pos="4230"/>
              </w:tabs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F777A1">
              <w:rPr>
                <w:sz w:val="20"/>
                <w:szCs w:val="20"/>
                <w:shd w:val="clear" w:color="auto" w:fill="FFFFFF"/>
              </w:rPr>
              <w:t xml:space="preserve">AUDIT, </w:t>
            </w:r>
            <w:r w:rsidRPr="00F777A1">
              <w:rPr>
                <w:color w:val="000000" w:themeColor="text1"/>
                <w:sz w:val="20"/>
                <w:szCs w:val="20"/>
              </w:rPr>
              <w:t xml:space="preserve">Alcohol Use Disorders Identification Test: 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F777A1">
              <w:rPr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color w:val="000000" w:themeColor="text1"/>
                <w:sz w:val="20"/>
                <w:szCs w:val="20"/>
              </w:rPr>
              <w:t>40</w:t>
            </w:r>
            <w:r w:rsidRPr="00F777A1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:rsidR="00C7400D" w:rsidRPr="00F777A1" w:rsidRDefault="00C7400D" w:rsidP="00273EAD">
            <w:pPr>
              <w:tabs>
                <w:tab w:val="left" w:pos="4230"/>
              </w:tabs>
              <w:spacing w:after="0" w:line="240" w:lineRule="auto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F777A1">
              <w:rPr>
                <w:color w:val="000000" w:themeColor="text1"/>
                <w:sz w:val="20"/>
                <w:szCs w:val="20"/>
              </w:rPr>
              <w:t>Strength of urges to smoke: 0 (no urges) to 5 (extremely strong urges).</w:t>
            </w:r>
          </w:p>
        </w:tc>
      </w:tr>
    </w:tbl>
    <w:p w:rsidR="00C7400D" w:rsidRDefault="00C7400D" w:rsidP="00C7400D"/>
    <w:p w:rsidR="00C7400D" w:rsidRDefault="00C7400D" w:rsidP="00C7400D">
      <w:pPr>
        <w:sectPr w:rsidR="00C7400D" w:rsidSect="00100C15">
          <w:pgSz w:w="15840" w:h="12240" w:orient="landscape" w:code="1"/>
          <w:pgMar w:top="1304" w:right="1440" w:bottom="1247" w:left="1440" w:header="720" w:footer="720" w:gutter="0"/>
          <w:cols w:space="720"/>
          <w:noEndnote/>
          <w:docGrid w:linePitch="299"/>
        </w:sectPr>
      </w:pPr>
    </w:p>
    <w:tbl>
      <w:tblPr>
        <w:tblW w:w="13750" w:type="dxa"/>
        <w:tblInd w:w="-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"/>
        <w:gridCol w:w="282"/>
        <w:gridCol w:w="3265"/>
        <w:gridCol w:w="1138"/>
        <w:gridCol w:w="1130"/>
        <w:gridCol w:w="850"/>
        <w:gridCol w:w="261"/>
        <w:gridCol w:w="1157"/>
        <w:gridCol w:w="1134"/>
        <w:gridCol w:w="850"/>
        <w:gridCol w:w="238"/>
        <w:gridCol w:w="1175"/>
        <w:gridCol w:w="1134"/>
        <w:gridCol w:w="855"/>
      </w:tblGrid>
      <w:tr w:rsidR="00C7400D" w:rsidRPr="00F777A1" w:rsidTr="00273EAD">
        <w:tc>
          <w:tcPr>
            <w:tcW w:w="13750" w:type="dxa"/>
            <w:gridSpan w:val="14"/>
            <w:tcBorders>
              <w:top w:val="nil"/>
              <w:bottom w:val="single" w:sz="8" w:space="0" w:color="auto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  <w:lastRenderedPageBreak/>
              <w:t xml:space="preserve">Supplementary </w:t>
            </w:r>
            <w:r w:rsidRPr="00F777A1"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  <w:t>Table 2</w:t>
            </w: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continued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3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F777A1" w:rsidRDefault="00C7400D" w:rsidP="00273EAD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F777A1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NRT bought over-the-counter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400D" w:rsidRPr="00F777A1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4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400D" w:rsidRPr="00A537B5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E-cigarettes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400D" w:rsidRPr="00F777A1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6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400D" w:rsidRPr="00F777A1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Traditional behavioural support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38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7400D" w:rsidRPr="00F777A1" w:rsidRDefault="00C7400D" w:rsidP="00273EAD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Yes (</w:t>
            </w:r>
            <w:r w:rsidRPr="00536F70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n</w:t>
            </w: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=168)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No (</w:t>
            </w:r>
            <w:r w:rsidRPr="00536F70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n</w:t>
            </w: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=877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Yes (</w:t>
            </w:r>
            <w:r w:rsidRPr="00CB5A40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n</w:t>
            </w: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=344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No (</w:t>
            </w:r>
            <w:r w:rsidRPr="00CB5A40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n</w:t>
            </w: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=701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Yes (</w:t>
            </w:r>
            <w:r w:rsidRPr="009A15FA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n</w:t>
            </w: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=86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No (</w:t>
            </w:r>
            <w:r w:rsidRPr="009A15FA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n</w:t>
            </w: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=959)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3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  <w:t>Characteristics assessed at baseline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400D" w:rsidRPr="00F02520" w:rsidRDefault="00C7400D" w:rsidP="00273EA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F02520" w:rsidRDefault="00C7400D" w:rsidP="00273EA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F02520" w:rsidRDefault="00C7400D" w:rsidP="00273EA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F02520" w:rsidRDefault="00C7400D" w:rsidP="00273EA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CB5A40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CB5A40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CB5A40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F02520" w:rsidRDefault="00C7400D" w:rsidP="00273EA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9A15FA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9A15FA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400D" w:rsidRPr="009A15FA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18-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8.9 (1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13.7 (1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03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12.8 (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13.0 (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7.0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13.5 (12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020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25-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10.1 (1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16.1 (1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20.3 (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12.6 (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14.0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15.2 (14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35-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17.3 (2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15.4 (1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15.7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15.7 (1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9.3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16.3 (15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45-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16.7 (2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19.8 (1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23.0 (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17.5 (1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19.8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19.3 (18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55-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23.8 (4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17.3 (1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15.7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19.7 (1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CB5A4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CB5A40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18.6 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18.4 (17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9A15FA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A15FA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cstheme="minorHAnsi"/>
                <w:sz w:val="20"/>
                <w:szCs w:val="20"/>
              </w:rPr>
              <w:t>≥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23.2 (3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17.7 (1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12.5 (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21.5 (1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31.4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17.4 (16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53.0 (8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46.6 (4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0.1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45.1 (1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48.9 (3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23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59.3 (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46.6 (44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024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1937CE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Social grade C2DE</w:t>
            </w:r>
            <w:r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56.0 (9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50.1 (4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0.16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50.0 (1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51.5 (3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64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46.5 (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51.4 (49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384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sz w:val="20"/>
                <w:szCs w:val="20"/>
              </w:rPr>
              <w:t>Alcohol consumption, mean (SD) AUDIT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3.71 (4.1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4.67 (5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0.00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4.44 (5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4.55 (5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72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3.36 (5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4.62 (4.9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027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CC7F6D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Strength of urges to smoke, mean (SD)</w:t>
            </w:r>
            <w:r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2.08 (1.0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1.86 (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536F70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536F70">
              <w:rPr>
                <w:rFonts w:eastAsia="Times New Roman"/>
                <w:sz w:val="20"/>
                <w:szCs w:val="20"/>
                <w:shd w:val="clear" w:color="auto" w:fill="FFFFFF"/>
              </w:rPr>
              <w:t>0.01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2.10 (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1.80 (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2.17 (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1.87 (1.1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018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2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  <w:t>Characteristics assessed at 12-month follow-up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Time since the quit attempt bega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 w:cs="Calibri"/>
                <w:sz w:val="20"/>
                <w:szCs w:val="20"/>
                <w:shd w:val="clear" w:color="auto" w:fill="FFFFFF"/>
              </w:rPr>
              <w:t>&lt;6 month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56.5 (9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56.9 (4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0.93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55.8 (1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57.3 (4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63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52.3 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57.2 (54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377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6-12 month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43.5 (7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43.1 (3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44.2 (1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42.7 (2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47.7 (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42.8 (41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Number of quit attempts in the past ye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64.3 (10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68.0 (5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0.45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66.9 (2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67.6 (4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59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69.8 (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67.2 (64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178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22.0 (3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20.5 (1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20.3 (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21.0 (1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22.1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20.6 (19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6.5 (1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7.1 (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8.4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6.3 (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8.1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6.9 (6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 w:cstheme="minorHAnsi"/>
                <w:sz w:val="20"/>
                <w:szCs w:val="20"/>
                <w:shd w:val="clear" w:color="auto" w:fill="FFFFFF"/>
              </w:rPr>
              <w:t>≥</w:t>
            </w: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7.1 (1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4.4 (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4.4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5.1 (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5.3 (5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Planned attemp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64.3 (10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43.9 (3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46.2 (1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47.6 (3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66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57.0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46.3 (44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057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00D" w:rsidRPr="00F777A1" w:rsidRDefault="00C7400D" w:rsidP="00273EAD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Abrupt attempt (no cutting down first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49.4 (8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59.3 (5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B918FC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B918FC">
              <w:rPr>
                <w:rFonts w:eastAsia="Times New Roman"/>
                <w:sz w:val="20"/>
                <w:szCs w:val="20"/>
                <w:shd w:val="clear" w:color="auto" w:fill="FFFFFF"/>
              </w:rPr>
              <w:t>0.01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520" w:rsidRDefault="00C7400D" w:rsidP="00273EAD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54.4 (1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59.3 (4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1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55.8 (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57.9 (55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00D" w:rsidRPr="00F027BE" w:rsidRDefault="00C7400D" w:rsidP="00273EA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027BE">
              <w:rPr>
                <w:rFonts w:eastAsia="Times New Roman"/>
                <w:sz w:val="20"/>
                <w:szCs w:val="20"/>
                <w:shd w:val="clear" w:color="auto" w:fill="FFFFFF"/>
              </w:rPr>
              <w:t>0.711</w:t>
            </w:r>
          </w:p>
        </w:tc>
      </w:tr>
      <w:tr w:rsidR="00C7400D" w:rsidRPr="00F777A1" w:rsidTr="00273EA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3750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400D" w:rsidRDefault="00C7400D" w:rsidP="00273EAD">
            <w:pPr>
              <w:spacing w:after="0" w:line="240" w:lineRule="auto"/>
              <w:rPr>
                <w:sz w:val="20"/>
                <w:szCs w:val="20"/>
                <w:shd w:val="clear" w:color="auto" w:fill="FFFFFF"/>
              </w:rPr>
            </w:pPr>
            <w:r w:rsidRPr="00F777A1">
              <w:rPr>
                <w:sz w:val="20"/>
                <w:szCs w:val="20"/>
                <w:shd w:val="clear" w:color="auto" w:fill="FFFFFF"/>
              </w:rPr>
              <w:t>Note: Figures are presented as percentage (</w:t>
            </w:r>
            <w:r w:rsidRPr="00F777A1">
              <w:rPr>
                <w:i/>
                <w:sz w:val="20"/>
                <w:szCs w:val="20"/>
                <w:shd w:val="clear" w:color="auto" w:fill="FFFFFF"/>
              </w:rPr>
              <w:t>n</w:t>
            </w:r>
            <w:r>
              <w:rPr>
                <w:sz w:val="20"/>
                <w:szCs w:val="20"/>
                <w:shd w:val="clear" w:color="auto" w:fill="FFFFFF"/>
              </w:rPr>
              <w:t xml:space="preserve">), unless stated otherwise. Data are not presented separately for bupropion due to small sample size (n=4). </w:t>
            </w:r>
          </w:p>
          <w:p w:rsidR="00C7400D" w:rsidRDefault="00C7400D" w:rsidP="00273EAD">
            <w:pPr>
              <w:spacing w:after="0" w:line="240" w:lineRule="auto"/>
              <w:rPr>
                <w:sz w:val="20"/>
                <w:szCs w:val="20"/>
                <w:shd w:val="clear" w:color="auto" w:fill="FFFFFF"/>
              </w:rPr>
            </w:pPr>
            <w:r w:rsidRPr="00F777A1">
              <w:rPr>
                <w:sz w:val="20"/>
                <w:szCs w:val="20"/>
                <w:shd w:val="clear" w:color="auto" w:fill="FFFFFF"/>
              </w:rPr>
              <w:t xml:space="preserve">NRT, nicotine replacement therapy. SD, standard deviation. </w:t>
            </w:r>
          </w:p>
          <w:p w:rsidR="00C7400D" w:rsidRDefault="00C7400D" w:rsidP="00273EAD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1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Prescription NRT, varenicline, and bupropion combined. </w:t>
            </w:r>
          </w:p>
          <w:p w:rsidR="00C7400D" w:rsidRPr="00117C29" w:rsidRDefault="00C7400D" w:rsidP="00273EAD">
            <w:pPr>
              <w:spacing w:after="0" w:line="240" w:lineRule="auto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>C2DE, more disadvantaged social grades (routine and manual occupations).</w:t>
            </w:r>
          </w:p>
          <w:p w:rsidR="00C7400D" w:rsidRDefault="00C7400D" w:rsidP="00273EAD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F777A1">
              <w:rPr>
                <w:sz w:val="20"/>
                <w:szCs w:val="20"/>
                <w:shd w:val="clear" w:color="auto" w:fill="FFFFFF"/>
              </w:rPr>
              <w:t xml:space="preserve">AUDIT, </w:t>
            </w:r>
            <w:r w:rsidRPr="00F777A1">
              <w:rPr>
                <w:color w:val="000000" w:themeColor="text1"/>
                <w:sz w:val="20"/>
                <w:szCs w:val="20"/>
              </w:rPr>
              <w:t xml:space="preserve">Alcohol Use Disorders Identification Test: 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F777A1">
              <w:rPr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color w:val="000000" w:themeColor="text1"/>
                <w:sz w:val="20"/>
                <w:szCs w:val="20"/>
              </w:rPr>
              <w:t>40</w:t>
            </w:r>
            <w:r w:rsidRPr="00F777A1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:rsidR="00C7400D" w:rsidRPr="00F777A1" w:rsidRDefault="00C7400D" w:rsidP="00273EAD">
            <w:pPr>
              <w:spacing w:after="0" w:line="240" w:lineRule="auto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F777A1">
              <w:rPr>
                <w:color w:val="000000" w:themeColor="text1"/>
                <w:sz w:val="20"/>
                <w:szCs w:val="20"/>
              </w:rPr>
              <w:t>Strength of urges to smoke: 0 (no urges) to 5 (extremely strong urges).</w:t>
            </w:r>
          </w:p>
        </w:tc>
      </w:tr>
    </w:tbl>
    <w:p w:rsidR="00C7400D" w:rsidRDefault="00C7400D">
      <w:pPr>
        <w:sectPr w:rsidR="00C7400D" w:rsidSect="00C740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70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"/>
        <w:gridCol w:w="282"/>
        <w:gridCol w:w="3265"/>
        <w:gridCol w:w="1138"/>
        <w:gridCol w:w="1130"/>
        <w:gridCol w:w="992"/>
      </w:tblGrid>
      <w:tr w:rsidR="00DE048B" w:rsidRPr="00F777A1" w:rsidTr="00DE048B">
        <w:tc>
          <w:tcPr>
            <w:tcW w:w="7088" w:type="dxa"/>
            <w:gridSpan w:val="6"/>
            <w:tcBorders>
              <w:top w:val="nil"/>
              <w:bottom w:val="single" w:sz="8" w:space="0" w:color="auto"/>
            </w:tcBorders>
            <w:shd w:val="clear" w:color="auto" w:fill="auto"/>
          </w:tcPr>
          <w:p w:rsidR="00DE048B" w:rsidRPr="00F777A1" w:rsidRDefault="00DE048B" w:rsidP="00C7400D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  <w:lastRenderedPageBreak/>
              <w:t xml:space="preserve">Supplementary </w:t>
            </w:r>
            <w:r w:rsidRPr="00F777A1"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  <w:t xml:space="preserve">Table </w:t>
            </w:r>
            <w:r w:rsidR="00C7400D"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  <w:t>3</w:t>
            </w: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Associations between characteristics of the sample and </w:t>
            </w: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abstinence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38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048B" w:rsidRPr="00F777A1" w:rsidRDefault="00DE048B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E048B" w:rsidRPr="000172FE" w:rsidRDefault="002660F2" w:rsidP="002660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Not a</w:t>
            </w:r>
            <w:r w:rsidR="00DE048B">
              <w:rPr>
                <w:rFonts w:eastAsia="Times New Roman"/>
                <w:sz w:val="20"/>
                <w:szCs w:val="20"/>
                <w:shd w:val="clear" w:color="auto" w:fill="FFFFFF"/>
              </w:rPr>
              <w:t>bstinent</w:t>
            </w:r>
            <w:r w:rsidR="00DE048B"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(</w:t>
            </w:r>
            <w:r w:rsidR="00DE048B" w:rsidRPr="000172FE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n</w:t>
            </w:r>
            <w:r w:rsidR="00DE048B"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=</w:t>
            </w: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693</w:t>
            </w:r>
            <w:r w:rsidR="00DE048B"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E048B" w:rsidRPr="000172FE" w:rsidRDefault="002660F2" w:rsidP="002660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A</w:t>
            </w:r>
            <w:r w:rsidR="00DE048B">
              <w:rPr>
                <w:rFonts w:eastAsia="Times New Roman"/>
                <w:sz w:val="20"/>
                <w:szCs w:val="20"/>
                <w:shd w:val="clear" w:color="auto" w:fill="FFFFFF"/>
              </w:rPr>
              <w:t>bstinent</w:t>
            </w:r>
            <w:r w:rsidR="00DE048B"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(</w:t>
            </w:r>
            <w:r w:rsidR="00DE048B" w:rsidRPr="000172FE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n</w:t>
            </w:r>
            <w:r w:rsidR="00DE048B"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=</w:t>
            </w: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352</w:t>
            </w:r>
            <w:r w:rsidR="00DE048B"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E048B" w:rsidRPr="000172FE" w:rsidRDefault="00DE048B" w:rsidP="00876EF2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3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  <w:t>Characteristics assessed at baseline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048B" w:rsidRPr="00F02520" w:rsidRDefault="00DE048B" w:rsidP="00876EF2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E048B" w:rsidRPr="00F02520" w:rsidRDefault="00DE048B" w:rsidP="00876EF2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E048B" w:rsidRPr="00F02520" w:rsidRDefault="00DE048B" w:rsidP="00876EF2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0172FE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F02520" w:rsidRDefault="00DE048B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F02520" w:rsidRDefault="00DE048B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shd w:val="clear" w:color="auto" w:fill="FFFFFF"/>
              </w:rPr>
            </w:pP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18-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0172FE" w:rsidRDefault="002660F2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13.6 (9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2660F2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11.6 (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2660F2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0.256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25-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0172FE" w:rsidRDefault="002660F2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14.6 (10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2660F2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16.2 (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35-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0172FE" w:rsidRDefault="002660F2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15.9 (11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2660F2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15.3 (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45-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0172FE" w:rsidRDefault="002660F2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20.9 (14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2660F2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16.2 (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55-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0172FE" w:rsidRDefault="002660F2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18.0 (12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2660F2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19.0 (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cstheme="minorHAnsi"/>
                <w:sz w:val="20"/>
                <w:szCs w:val="20"/>
              </w:rPr>
              <w:t>≥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0172FE" w:rsidRDefault="002660F2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17.0 (11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2660F2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21.6 (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0172FE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0172FE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48.6 (33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45.7 (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0.377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1937CE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Social grade C2DE</w:t>
            </w:r>
            <w:r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0172FE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52.4 (36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48.3 (1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0172FE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0.212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sz w:val="20"/>
                <w:szCs w:val="20"/>
              </w:rPr>
              <w:t>Alcohol consumption, mean (SD) AUDIT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4.50 (5.0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4.55 (5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0.875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CC7F6D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Strength of urges to smoke, mean (SD)</w:t>
            </w:r>
            <w:r>
              <w:rPr>
                <w:rFonts w:eastAsia="Times New Roman"/>
                <w:sz w:val="20"/>
                <w:szCs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2.05 (1.1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1.60 (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2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b/>
                <w:sz w:val="20"/>
                <w:szCs w:val="20"/>
                <w:shd w:val="clear" w:color="auto" w:fill="FFFFFF"/>
              </w:rPr>
              <w:t>Characteristics assessed at 12-month follow-up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60021B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Time since the quit attempt bega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60021B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 w:cs="Calibri"/>
                <w:sz w:val="20"/>
                <w:szCs w:val="20"/>
                <w:shd w:val="clear" w:color="auto" w:fill="FFFFFF"/>
              </w:rPr>
              <w:t>&lt;6 month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61.2 (42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48.3 (1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6-12 month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38.8 (26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51.7 (1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Number of quit attempts in the past ye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60021B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0172FE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59.7 (41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82.4 (2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0172FE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26.1 (18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10.2 (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0172FE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8.5 (5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4.0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 w:cstheme="minorHAnsi"/>
                <w:sz w:val="20"/>
                <w:szCs w:val="20"/>
                <w:shd w:val="clear" w:color="auto" w:fill="FFFFFF"/>
              </w:rPr>
              <w:t>≥</w:t>
            </w: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0172FE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5.6 (3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3.4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DE048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60021B">
              <w:rPr>
                <w:rFonts w:eastAsia="Times New Roman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Planned attemp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0172FE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53.1 (36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35.5 (1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048B" w:rsidRPr="00F777A1" w:rsidRDefault="00DE048B" w:rsidP="00876EF2">
            <w:pPr>
              <w:spacing w:after="0" w:line="240" w:lineRule="auto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F777A1">
              <w:rPr>
                <w:rFonts w:eastAsia="Times New Roman"/>
                <w:sz w:val="20"/>
                <w:szCs w:val="20"/>
                <w:shd w:val="clear" w:color="auto" w:fill="FFFFFF"/>
              </w:rPr>
              <w:t>Abrupt attempt (no cutting down first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048B" w:rsidRPr="000172FE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50.2 (34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72.4 (2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048B" w:rsidRPr="0060021B" w:rsidRDefault="00733EEB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DE048B" w:rsidRPr="00F777A1" w:rsidTr="00DE048B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708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048B" w:rsidRDefault="00DE048B" w:rsidP="00876EF2">
            <w:pPr>
              <w:tabs>
                <w:tab w:val="left" w:pos="4230"/>
              </w:tabs>
              <w:spacing w:after="0" w:line="240" w:lineRule="auto"/>
              <w:rPr>
                <w:sz w:val="20"/>
                <w:szCs w:val="20"/>
                <w:shd w:val="clear" w:color="auto" w:fill="FFFFFF"/>
              </w:rPr>
            </w:pPr>
            <w:r w:rsidRPr="00F777A1">
              <w:rPr>
                <w:sz w:val="20"/>
                <w:szCs w:val="20"/>
                <w:shd w:val="clear" w:color="auto" w:fill="FFFFFF"/>
              </w:rPr>
              <w:t>Note: Figures are presented as percentage (</w:t>
            </w:r>
            <w:r w:rsidRPr="00F777A1">
              <w:rPr>
                <w:i/>
                <w:sz w:val="20"/>
                <w:szCs w:val="20"/>
                <w:shd w:val="clear" w:color="auto" w:fill="FFFFFF"/>
              </w:rPr>
              <w:t>n</w:t>
            </w:r>
            <w:r w:rsidRPr="00F777A1">
              <w:rPr>
                <w:sz w:val="20"/>
                <w:szCs w:val="20"/>
                <w:shd w:val="clear" w:color="auto" w:fill="FFFFFF"/>
              </w:rPr>
              <w:t>), unless stated otherwise.</w:t>
            </w:r>
            <w:r w:rsidRPr="00F777A1">
              <w:rPr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>
              <w:rPr>
                <w:sz w:val="20"/>
                <w:szCs w:val="20"/>
                <w:shd w:val="clear" w:color="auto" w:fill="FFFFFF"/>
              </w:rPr>
              <w:t xml:space="preserve">Data are not presented separately for bupropion due to small sample size (n=4). </w:t>
            </w:r>
          </w:p>
          <w:p w:rsidR="00DE048B" w:rsidRDefault="00DE048B" w:rsidP="00876EF2">
            <w:pPr>
              <w:tabs>
                <w:tab w:val="left" w:pos="4230"/>
              </w:tabs>
              <w:spacing w:after="0" w:line="240" w:lineRule="auto"/>
              <w:rPr>
                <w:sz w:val="20"/>
                <w:szCs w:val="20"/>
                <w:shd w:val="clear" w:color="auto" w:fill="FFFFFF"/>
              </w:rPr>
            </w:pPr>
            <w:r w:rsidRPr="00F777A1">
              <w:rPr>
                <w:sz w:val="20"/>
                <w:szCs w:val="20"/>
                <w:shd w:val="clear" w:color="auto" w:fill="FFFFFF"/>
              </w:rPr>
              <w:t xml:space="preserve">NRT, nicotine replacement therapy. SD, standard deviation. </w:t>
            </w:r>
          </w:p>
          <w:p w:rsidR="00DE048B" w:rsidRDefault="00DE048B" w:rsidP="00876EF2">
            <w:pPr>
              <w:tabs>
                <w:tab w:val="left" w:pos="4230"/>
              </w:tabs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1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Prescription NRT, varenicline, and bupropion combined. </w:t>
            </w:r>
          </w:p>
          <w:p w:rsidR="00DE048B" w:rsidRPr="00117C29" w:rsidRDefault="00DE048B" w:rsidP="00876EF2">
            <w:pPr>
              <w:spacing w:after="0" w:line="240" w:lineRule="auto"/>
              <w:rPr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sz w:val="20"/>
                <w:szCs w:val="20"/>
                <w:shd w:val="clear" w:color="auto" w:fill="FFFFFF"/>
              </w:rPr>
              <w:t>C2DE, more disadvantaged social grades (routine and manual occupations).</w:t>
            </w:r>
          </w:p>
          <w:p w:rsidR="00DE048B" w:rsidRDefault="00DE048B" w:rsidP="00876EF2">
            <w:pPr>
              <w:tabs>
                <w:tab w:val="left" w:pos="4230"/>
              </w:tabs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F777A1">
              <w:rPr>
                <w:sz w:val="20"/>
                <w:szCs w:val="20"/>
                <w:shd w:val="clear" w:color="auto" w:fill="FFFFFF"/>
              </w:rPr>
              <w:t xml:space="preserve">AUDIT, </w:t>
            </w:r>
            <w:r w:rsidRPr="00F777A1">
              <w:rPr>
                <w:color w:val="000000" w:themeColor="text1"/>
                <w:sz w:val="20"/>
                <w:szCs w:val="20"/>
              </w:rPr>
              <w:t xml:space="preserve">Alcohol Use Disorders Identification Test: 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F777A1">
              <w:rPr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color w:val="000000" w:themeColor="text1"/>
                <w:sz w:val="20"/>
                <w:szCs w:val="20"/>
              </w:rPr>
              <w:t>40</w:t>
            </w:r>
            <w:r w:rsidRPr="00F777A1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:rsidR="00DE048B" w:rsidRPr="00F777A1" w:rsidRDefault="00DE048B" w:rsidP="00876EF2">
            <w:pPr>
              <w:tabs>
                <w:tab w:val="left" w:pos="4230"/>
              </w:tabs>
              <w:spacing w:after="0" w:line="240" w:lineRule="auto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F777A1">
              <w:rPr>
                <w:color w:val="000000" w:themeColor="text1"/>
                <w:sz w:val="20"/>
                <w:szCs w:val="20"/>
              </w:rPr>
              <w:t>Strength of urges to smoke: 0 (no urges) to 5 (extremely strong urges).</w:t>
            </w:r>
          </w:p>
        </w:tc>
      </w:tr>
    </w:tbl>
    <w:p w:rsidR="00DE048B" w:rsidRDefault="00DE048B" w:rsidP="00DE048B">
      <w:pPr>
        <w:spacing w:after="0" w:line="240" w:lineRule="auto"/>
        <w:rPr>
          <w:rFonts w:eastAsia="Times New Roman"/>
          <w:b/>
          <w:sz w:val="20"/>
          <w:shd w:val="clear" w:color="auto" w:fill="FFFFFF"/>
        </w:rPr>
      </w:pPr>
    </w:p>
    <w:p w:rsidR="00DE048B" w:rsidRDefault="00DE048B" w:rsidP="00DE048B">
      <w:pPr>
        <w:spacing w:after="0" w:line="240" w:lineRule="auto"/>
        <w:rPr>
          <w:rFonts w:eastAsia="Times New Roman"/>
          <w:b/>
          <w:sz w:val="20"/>
          <w:shd w:val="clear" w:color="auto" w:fill="FFFFFF"/>
        </w:rPr>
      </w:pPr>
    </w:p>
    <w:p w:rsidR="00DE048B" w:rsidRDefault="00DE048B" w:rsidP="00DE048B">
      <w:pPr>
        <w:spacing w:after="0" w:line="240" w:lineRule="auto"/>
        <w:rPr>
          <w:rFonts w:eastAsia="Times New Roman"/>
          <w:b/>
          <w:sz w:val="20"/>
          <w:shd w:val="clear" w:color="auto" w:fill="FFFFFF"/>
        </w:rPr>
      </w:pPr>
    </w:p>
    <w:p w:rsidR="00DE048B" w:rsidRDefault="00DE048B" w:rsidP="00DE048B">
      <w:pPr>
        <w:spacing w:after="0" w:line="240" w:lineRule="auto"/>
        <w:rPr>
          <w:rFonts w:eastAsia="Times New Roman"/>
          <w:b/>
          <w:sz w:val="20"/>
          <w:shd w:val="clear" w:color="auto" w:fill="FFFFFF"/>
        </w:rPr>
        <w:sectPr w:rsidR="00DE048B" w:rsidSect="00DE048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232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551"/>
        <w:gridCol w:w="1908"/>
        <w:gridCol w:w="1636"/>
        <w:gridCol w:w="720"/>
        <w:gridCol w:w="237"/>
        <w:gridCol w:w="1595"/>
        <w:gridCol w:w="850"/>
        <w:gridCol w:w="236"/>
        <w:gridCol w:w="1606"/>
        <w:gridCol w:w="698"/>
      </w:tblGrid>
      <w:tr w:rsidR="0014550C" w:rsidRPr="005D107D" w:rsidTr="00876EF2">
        <w:tc>
          <w:tcPr>
            <w:tcW w:w="12321" w:type="dxa"/>
            <w:gridSpan w:val="11"/>
            <w:tcBorders>
              <w:top w:val="nil"/>
              <w:bottom w:val="single" w:sz="8" w:space="0" w:color="auto"/>
            </w:tcBorders>
          </w:tcPr>
          <w:p w:rsidR="0014550C" w:rsidRPr="005D107D" w:rsidRDefault="0014550C" w:rsidP="00C7400D">
            <w:pP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</w:rPr>
            </w:pPr>
            <w:r>
              <w:rPr>
                <w:rFonts w:eastAsia="Times New Roman"/>
                <w:b/>
                <w:sz w:val="20"/>
                <w:shd w:val="clear" w:color="auto" w:fill="FFFFFF"/>
              </w:rPr>
              <w:t xml:space="preserve">Supplementary Table </w:t>
            </w:r>
            <w:r w:rsidR="00C7400D">
              <w:rPr>
                <w:rFonts w:eastAsia="Times New Roman"/>
                <w:b/>
                <w:sz w:val="20"/>
                <w:shd w:val="clear" w:color="auto" w:fill="FFFFFF"/>
              </w:rPr>
              <w:t>4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 Associations between use of smoking cessation aids and abstinence</w:t>
            </w:r>
            <w:r>
              <w:rPr>
                <w:rFonts w:eastAsia="Times New Roman"/>
                <w:sz w:val="20"/>
                <w:shd w:val="clear" w:color="auto" w:fill="FFFFFF"/>
              </w:rPr>
              <w:t>: sensitivity analysis using 3-level variable for time since the quit attempt started (&lt;1m, 1-6m, 6-12m)</w:t>
            </w:r>
          </w:p>
        </w:tc>
      </w:tr>
      <w:tr w:rsidR="0014550C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14550C" w:rsidRPr="005D107D" w:rsidRDefault="0014550C" w:rsidP="00876EF2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90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14550C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 xml:space="preserve">Unadjusted abstinence </w:t>
            </w:r>
          </w:p>
          <w:p w:rsidR="0014550C" w:rsidRPr="005D107D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%</w:t>
            </w:r>
            <w:r>
              <w:rPr>
                <w:rFonts w:eastAsia="Times New Roman"/>
                <w:b/>
                <w:sz w:val="20"/>
                <w:shd w:val="clear" w:color="auto" w:fill="FFFFFF"/>
              </w:rPr>
              <w:t xml:space="preserve"> (n/N</w:t>
            </w: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)</w:t>
            </w:r>
          </w:p>
        </w:tc>
        <w:tc>
          <w:tcPr>
            <w:tcW w:w="23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550C" w:rsidRPr="005D107D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Model 1</w:t>
            </w:r>
            <w:r w:rsidRPr="00CC7F6D">
              <w:rPr>
                <w:rFonts w:eastAsia="Times New Roman"/>
                <w:b/>
                <w:sz w:val="20"/>
                <w:shd w:val="clear" w:color="auto" w:fill="FFFFFF"/>
                <w:vertAlign w:val="superscript"/>
              </w:rPr>
              <w:t>1</w:t>
            </w:r>
            <w:r>
              <w:rPr>
                <w:rFonts w:eastAsia="Times New Roman"/>
                <w:b/>
                <w:sz w:val="20"/>
                <w:shd w:val="clear" w:color="auto" w:fill="FFFFFF"/>
              </w:rPr>
              <w:t xml:space="preserve"> 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550C" w:rsidRPr="005D107D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24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4550C" w:rsidRPr="005D107D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 xml:space="preserve">Model </w:t>
            </w:r>
            <w:r>
              <w:rPr>
                <w:rFonts w:eastAsia="Times New Roman"/>
                <w:b/>
                <w:sz w:val="20"/>
                <w:shd w:val="clear" w:color="auto" w:fill="FFFFFF"/>
              </w:rPr>
              <w:t>2</w:t>
            </w:r>
            <w:r>
              <w:rPr>
                <w:rFonts w:eastAsia="Times New Roman"/>
                <w:b/>
                <w:sz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550C" w:rsidRPr="005D107D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23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4550C" w:rsidRPr="005D107D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 xml:space="preserve">Model </w:t>
            </w:r>
            <w:r>
              <w:rPr>
                <w:rFonts w:eastAsia="Times New Roman"/>
                <w:b/>
                <w:sz w:val="20"/>
                <w:shd w:val="clear" w:color="auto" w:fill="FFFFFF"/>
              </w:rPr>
              <w:t>3</w:t>
            </w:r>
            <w:r>
              <w:rPr>
                <w:rFonts w:eastAsia="Times New Roman"/>
                <w:b/>
                <w:sz w:val="20"/>
                <w:shd w:val="clear" w:color="auto" w:fill="FFFFFF"/>
                <w:vertAlign w:val="superscript"/>
              </w:rPr>
              <w:t>3</w:t>
            </w:r>
          </w:p>
        </w:tc>
      </w:tr>
      <w:tr w:rsidR="0014550C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4550C" w:rsidRPr="005D107D" w:rsidRDefault="0014550C" w:rsidP="00876EF2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90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14550C" w:rsidRPr="005D107D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550C" w:rsidRPr="00CC7F6D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  <w:vertAlign w:val="superscript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OR [95% CI]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4550C" w:rsidRPr="0019719B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i/>
                <w:sz w:val="20"/>
                <w:shd w:val="clear" w:color="auto" w:fill="FFFFFF"/>
              </w:rPr>
            </w:pPr>
            <w:r>
              <w:rPr>
                <w:rFonts w:eastAsia="Times New Roman"/>
                <w:b/>
                <w:i/>
                <w:sz w:val="20"/>
                <w:shd w:val="clear" w:color="auto" w:fill="FFFFFF"/>
              </w:rPr>
              <w:t>p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4550C" w:rsidRPr="005D107D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4550C" w:rsidRPr="005D107D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OR [95% CI]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4550C" w:rsidRPr="0019719B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i/>
                <w:sz w:val="20"/>
                <w:shd w:val="clear" w:color="auto" w:fill="FFFFFF"/>
              </w:rPr>
            </w:pPr>
            <w:r>
              <w:rPr>
                <w:rFonts w:eastAsia="Times New Roman"/>
                <w:b/>
                <w:i/>
                <w:sz w:val="20"/>
                <w:shd w:val="clear" w:color="auto" w:fill="FFFFFF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4550C" w:rsidRPr="005D107D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4550C" w:rsidRPr="005D107D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OR [95% CI]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4550C" w:rsidRPr="005D107D" w:rsidRDefault="0014550C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>
              <w:rPr>
                <w:rFonts w:eastAsia="Times New Roman"/>
                <w:b/>
                <w:i/>
                <w:sz w:val="20"/>
                <w:shd w:val="clear" w:color="auto" w:fill="FFFFFF"/>
              </w:rPr>
              <w:t>p</w:t>
            </w:r>
          </w:p>
        </w:tc>
      </w:tr>
      <w:tr w:rsidR="0014550C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550C" w:rsidRPr="005D107D" w:rsidRDefault="0014550C" w:rsidP="00876EF2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>No aid</w:t>
            </w:r>
          </w:p>
        </w:tc>
        <w:tc>
          <w:tcPr>
            <w:tcW w:w="19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550C" w:rsidRPr="00EC57C6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57C6">
              <w:rPr>
                <w:rFonts w:eastAsia="Times New Roman"/>
                <w:sz w:val="20"/>
                <w:shd w:val="clear" w:color="auto" w:fill="FFFFFF"/>
              </w:rPr>
              <w:t>35.8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(158/441)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550C" w:rsidRPr="00597561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550C" w:rsidRPr="00597561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550C" w:rsidRPr="00F02520" w:rsidRDefault="0014550C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550C" w:rsidRPr="00E645F5" w:rsidRDefault="0014550C" w:rsidP="00C073C0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85 [0.64-1.1</w:t>
            </w:r>
            <w:r w:rsidR="00C073C0">
              <w:rPr>
                <w:rFonts w:eastAsia="Times New Roman"/>
                <w:sz w:val="20"/>
                <w:shd w:val="clear" w:color="auto" w:fill="FFFFFF"/>
              </w:rPr>
              <w:t>5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550C" w:rsidRPr="00E645F5" w:rsidRDefault="0014550C" w:rsidP="00C073C0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2</w:t>
            </w:r>
            <w:r w:rsidR="00C073C0">
              <w:rPr>
                <w:rFonts w:eastAsia="Times New Roman"/>
                <w:sz w:val="20"/>
                <w:shd w:val="clear" w:color="auto" w:fill="FFFFFF"/>
              </w:rPr>
              <w:t>90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550C" w:rsidRPr="00F02520" w:rsidRDefault="0014550C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4550C" w:rsidRPr="002D317A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550C" w:rsidRPr="002D317A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</w:tr>
      <w:tr w:rsidR="0014550C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550C" w:rsidRPr="00DF37F1" w:rsidRDefault="0014550C" w:rsidP="00876EF2">
            <w:pP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  <w:vertAlign w:val="superscript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Prescription </w:t>
            </w:r>
            <w:r>
              <w:rPr>
                <w:rFonts w:eastAsia="Times New Roman"/>
                <w:sz w:val="20"/>
                <w:shd w:val="clear" w:color="auto" w:fill="FFFFFF"/>
              </w:rPr>
              <w:t>medication</w:t>
            </w: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EC57C6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57C6">
              <w:rPr>
                <w:rFonts w:eastAsia="Times New Roman"/>
                <w:sz w:val="20"/>
                <w:shd w:val="clear" w:color="auto" w:fill="FFFFFF"/>
              </w:rPr>
              <w:t>33.3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(51/15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550C" w:rsidRPr="00597561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87 [0.58-1.2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597561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48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F02520" w:rsidRDefault="0014550C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E645F5" w:rsidRDefault="00C073C0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43</w:t>
            </w:r>
            <w:r w:rsidR="0014550C" w:rsidRPr="00E645F5">
              <w:rPr>
                <w:rFonts w:eastAsia="Times New Roman"/>
                <w:sz w:val="20"/>
                <w:shd w:val="clear" w:color="auto" w:fill="FFFFFF"/>
              </w:rPr>
              <w:t xml:space="preserve"> [0.95-2.1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E645F5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0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F02520" w:rsidRDefault="0014550C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50C" w:rsidRPr="002D317A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1.34 [0.86-2.08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2D317A" w:rsidRDefault="0014550C" w:rsidP="00C073C0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19</w:t>
            </w:r>
            <w:r w:rsidR="00C073C0">
              <w:rPr>
                <w:rFonts w:eastAsia="Times New Roman"/>
                <w:sz w:val="20"/>
                <w:shd w:val="clear" w:color="auto" w:fill="FFFFFF"/>
              </w:rPr>
              <w:t>7</w:t>
            </w:r>
          </w:p>
        </w:tc>
      </w:tr>
      <w:tr w:rsidR="0014550C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550C" w:rsidRPr="005D107D" w:rsidRDefault="0014550C" w:rsidP="00876EF2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550C" w:rsidRPr="00CC7F6D" w:rsidRDefault="0014550C" w:rsidP="00876EF2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  <w:vertAlign w:val="superscript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Prescription NR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EC57C6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57C6">
              <w:rPr>
                <w:rFonts w:eastAsia="Times New Roman"/>
                <w:sz w:val="20"/>
                <w:shd w:val="clear" w:color="auto" w:fill="FFFFFF"/>
              </w:rPr>
              <w:t>26.5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(27/10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550C" w:rsidRPr="00597561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60 [0.37-0.9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597561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04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F02520" w:rsidRDefault="0014550C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E645F5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92 [0.56-1.5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E645F5" w:rsidRDefault="0014550C" w:rsidP="00C073C0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75</w:t>
            </w:r>
            <w:r w:rsidR="00C073C0">
              <w:rPr>
                <w:rFonts w:eastAsia="Times New Roman"/>
                <w:sz w:val="20"/>
                <w:shd w:val="clear" w:color="auto" w:fill="FFFFFF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F02520" w:rsidRDefault="0014550C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50C" w:rsidRPr="002D317A" w:rsidRDefault="0014550C" w:rsidP="00C073C0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88 [0.52-1.5</w:t>
            </w:r>
            <w:r w:rsidR="00C073C0">
              <w:rPr>
                <w:rFonts w:eastAsia="Times New Roman"/>
                <w:sz w:val="20"/>
                <w:shd w:val="clear" w:color="auto" w:fill="FFFFFF"/>
              </w:rPr>
              <w:t>0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2D317A" w:rsidRDefault="0014550C" w:rsidP="00C073C0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6</w:t>
            </w:r>
            <w:r w:rsidR="00C073C0">
              <w:rPr>
                <w:rFonts w:eastAsia="Times New Roman"/>
                <w:sz w:val="20"/>
                <w:shd w:val="clear" w:color="auto" w:fill="FFFFFF"/>
              </w:rPr>
              <w:t>39</w:t>
            </w:r>
          </w:p>
        </w:tc>
      </w:tr>
      <w:tr w:rsidR="0014550C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550C" w:rsidRPr="005D107D" w:rsidRDefault="0014550C" w:rsidP="00876EF2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550C" w:rsidRPr="005D107D" w:rsidRDefault="0014550C" w:rsidP="00876EF2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Vareniclin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597561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46.3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(25/5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550C" w:rsidRPr="00597561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1.58 [0.90-2.7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597561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11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F02520" w:rsidRDefault="0014550C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E645F5" w:rsidRDefault="0014550C" w:rsidP="00C073C0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2.82 [1.53-5.</w:t>
            </w:r>
            <w:r w:rsidR="00C073C0">
              <w:rPr>
                <w:rFonts w:eastAsia="Times New Roman"/>
                <w:sz w:val="20"/>
                <w:shd w:val="clear" w:color="auto" w:fill="FFFFFF"/>
              </w:rPr>
              <w:t>21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2D317A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2D317A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50C" w:rsidRPr="002D317A" w:rsidRDefault="0014550C" w:rsidP="00C073C0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2.69 [1.43-5.0</w:t>
            </w:r>
            <w:r w:rsidR="00C073C0">
              <w:rPr>
                <w:rFonts w:eastAsia="Times New Roman"/>
                <w:sz w:val="20"/>
                <w:shd w:val="clear" w:color="auto" w:fill="FFFFFF"/>
              </w:rPr>
              <w:t>6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2D317A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002</w:t>
            </w:r>
          </w:p>
        </w:tc>
      </w:tr>
      <w:tr w:rsidR="0014550C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550C" w:rsidRPr="005D107D" w:rsidRDefault="0014550C" w:rsidP="00876EF2">
            <w:pP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>NRT bought over the counte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EC57C6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57C6">
              <w:rPr>
                <w:rFonts w:eastAsia="Times New Roman"/>
                <w:sz w:val="20"/>
                <w:shd w:val="clear" w:color="auto" w:fill="FFFFFF"/>
              </w:rPr>
              <w:t>24.4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(41/16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550C" w:rsidRPr="00597561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57 [0.39-0.8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597561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00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F02520" w:rsidRDefault="0014550C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E645F5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67 [0.44-1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2D317A" w:rsidRDefault="0014550C" w:rsidP="00C073C0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05</w:t>
            </w:r>
            <w:r w:rsidR="00C073C0">
              <w:rPr>
                <w:rFonts w:eastAsia="Times New Roman"/>
                <w:sz w:val="20"/>
                <w:shd w:val="clear" w:color="auto" w:fill="FFFFFF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2D317A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50C" w:rsidRPr="002D317A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71 [0.47-1.08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2D317A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112</w:t>
            </w:r>
          </w:p>
        </w:tc>
      </w:tr>
      <w:tr w:rsidR="0014550C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550C" w:rsidRPr="005D107D" w:rsidRDefault="0014550C" w:rsidP="00876EF2">
            <w:pP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>E-cigarett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EC57C6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57C6">
              <w:rPr>
                <w:rFonts w:eastAsia="Times New Roman"/>
                <w:sz w:val="20"/>
                <w:shd w:val="clear" w:color="auto" w:fill="FFFFFF"/>
              </w:rPr>
              <w:t>32.0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(110/34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550C" w:rsidRPr="00597561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86 [0.65-1.1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597561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28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F02520" w:rsidRDefault="0014550C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E645F5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1.09 [0.80-1.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2D317A" w:rsidRDefault="0014550C" w:rsidP="00C073C0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5</w:t>
            </w:r>
            <w:r w:rsidR="00C073C0">
              <w:rPr>
                <w:rFonts w:eastAsia="Times New Roman"/>
                <w:sz w:val="20"/>
                <w:shd w:val="clear" w:color="auto" w:fill="FFFFFF"/>
              </w:rPr>
              <w:t>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2D317A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50C" w:rsidRPr="002D317A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1.12 [0.82-1.53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14550C" w:rsidRPr="002D317A" w:rsidRDefault="0014550C" w:rsidP="00C073C0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48</w:t>
            </w:r>
            <w:r w:rsidR="00C073C0">
              <w:rPr>
                <w:rFonts w:eastAsia="Times New Roman"/>
                <w:sz w:val="20"/>
                <w:shd w:val="clear" w:color="auto" w:fill="FFFFFF"/>
              </w:rPr>
              <w:t>8</w:t>
            </w:r>
          </w:p>
        </w:tc>
      </w:tr>
      <w:tr w:rsidR="0014550C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550C" w:rsidRPr="005D107D" w:rsidRDefault="0014550C" w:rsidP="00876EF2">
            <w:pP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</w:rPr>
            </w:pPr>
            <w:bookmarkStart w:id="0" w:name="_Hlk528323929"/>
            <w:r>
              <w:rPr>
                <w:sz w:val="20"/>
              </w:rPr>
              <w:t>Traditional</w:t>
            </w:r>
            <w:r w:rsidRPr="005D107D">
              <w:rPr>
                <w:sz w:val="20"/>
                <w:shd w:val="clear" w:color="auto" w:fill="FFFFFF"/>
              </w:rPr>
              <w:t xml:space="preserve"> behavioural support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550C" w:rsidRPr="00EC57C6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57C6">
              <w:rPr>
                <w:rFonts w:eastAsia="Times New Roman"/>
                <w:sz w:val="20"/>
                <w:shd w:val="clear" w:color="auto" w:fill="FFFFFF"/>
              </w:rPr>
              <w:t>36.0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(31/86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550C" w:rsidRPr="00597561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1.28 [0.77-2.14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50C" w:rsidRPr="00597561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50C" w:rsidRPr="00F02520" w:rsidRDefault="0014550C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50C" w:rsidRPr="00E645F5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1.27 [0.77-2.1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50C" w:rsidRPr="002D317A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35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50C" w:rsidRPr="002D317A" w:rsidRDefault="0014550C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550C" w:rsidRPr="002D317A" w:rsidRDefault="0014550C" w:rsidP="00C073C0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1.20 [0.69-2.0</w:t>
            </w:r>
            <w:r w:rsidR="00C073C0">
              <w:rPr>
                <w:rFonts w:eastAsia="Times New Roman"/>
                <w:sz w:val="20"/>
                <w:shd w:val="clear" w:color="auto" w:fill="FFFFFF"/>
              </w:rPr>
              <w:t>7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50C" w:rsidRPr="002D317A" w:rsidRDefault="0014550C" w:rsidP="00C073C0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51</w:t>
            </w:r>
            <w:r w:rsidR="00C073C0">
              <w:rPr>
                <w:rFonts w:eastAsia="Times New Roman"/>
                <w:sz w:val="20"/>
                <w:shd w:val="clear" w:color="auto" w:fill="FFFFFF"/>
              </w:rPr>
              <w:t>7</w:t>
            </w:r>
          </w:p>
        </w:tc>
      </w:tr>
      <w:bookmarkEnd w:id="0"/>
      <w:tr w:rsidR="0014550C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321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4550C" w:rsidRPr="005D107D" w:rsidRDefault="0014550C" w:rsidP="00876EF2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>CI</w:t>
            </w:r>
            <w:r>
              <w:rPr>
                <w:rFonts w:eastAsia="Times New Roman"/>
                <w:sz w:val="20"/>
                <w:shd w:val="clear" w:color="auto" w:fill="FFFFFF"/>
              </w:rPr>
              <w:t>,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 confidence interval</w:t>
            </w:r>
            <w:r>
              <w:rPr>
                <w:rFonts w:eastAsia="Times New Roman"/>
                <w:sz w:val="20"/>
                <w:shd w:val="clear" w:color="auto" w:fill="FFFFFF"/>
              </w:rPr>
              <w:t>. NRT, nicotine replacement therapy. OR,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 odds ratio</w:t>
            </w:r>
            <w:r>
              <w:rPr>
                <w:rFonts w:eastAsia="Times New Roman"/>
                <w:sz w:val="20"/>
                <w:shd w:val="clear" w:color="auto" w:fill="FFFFFF"/>
              </w:rPr>
              <w:t>.</w:t>
            </w:r>
          </w:p>
          <w:p w:rsidR="0014550C" w:rsidRPr="005D107D" w:rsidRDefault="0014550C" w:rsidP="00876EF2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1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Model 1 = multivariable model including all smoking cessation aid variables, but no </w:t>
            </w:r>
            <w:r>
              <w:rPr>
                <w:rFonts w:eastAsia="Times New Roman"/>
                <w:sz w:val="20"/>
                <w:shd w:val="clear" w:color="auto" w:fill="FFFFFF"/>
              </w:rPr>
              <w:t>potential confounders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. </w:t>
            </w:r>
          </w:p>
          <w:p w:rsidR="0014550C" w:rsidRPr="005D107D" w:rsidRDefault="0014550C" w:rsidP="00876EF2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2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Model </w:t>
            </w:r>
            <w:r>
              <w:rPr>
                <w:rFonts w:eastAsia="Times New Roman"/>
                <w:sz w:val="20"/>
                <w:shd w:val="clear" w:color="auto" w:fill="FFFFFF"/>
              </w:rPr>
              <w:t>2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 = multivariable model including all </w:t>
            </w:r>
            <w:r>
              <w:rPr>
                <w:rFonts w:eastAsia="Times New Roman"/>
                <w:sz w:val="20"/>
                <w:shd w:val="clear" w:color="auto" w:fill="FFFFFF"/>
              </w:rPr>
              <w:t>potential confounders</w:t>
            </w:r>
            <w:r w:rsidRPr="005D107D" w:rsidDel="00114FCC">
              <w:rPr>
                <w:rFonts w:eastAsia="Times New Roman"/>
                <w:sz w:val="20"/>
                <w:shd w:val="clear" w:color="auto" w:fill="FFFFFF"/>
              </w:rPr>
              <w:t xml:space="preserve"> 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(age, sex, social grade, 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alcohol consumption, 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strength of urges to smoke, time since the quit attempt started, number of prior quit attempts in the past year, whether the quit attempt was planned, whether the </w:t>
            </w:r>
            <w:r w:rsidRPr="005C095C">
              <w:rPr>
                <w:color w:val="000000" w:themeColor="text1"/>
                <w:sz w:val="20"/>
              </w:rPr>
              <w:t xml:space="preserve">participant 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>quit abruptly versus gradually, and year of the survey), but no other smoking cessation aid variables.</w:t>
            </w:r>
          </w:p>
          <w:p w:rsidR="0014550C" w:rsidRPr="005D107D" w:rsidRDefault="0014550C" w:rsidP="00876EF2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3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Model </w:t>
            </w:r>
            <w:r>
              <w:rPr>
                <w:rFonts w:eastAsia="Times New Roman"/>
                <w:sz w:val="20"/>
                <w:shd w:val="clear" w:color="auto" w:fill="FFFFFF"/>
              </w:rPr>
              <w:t>3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 = fully adjusted multivariable model including all </w:t>
            </w:r>
            <w:r>
              <w:rPr>
                <w:rFonts w:eastAsia="Times New Roman"/>
                <w:sz w:val="20"/>
                <w:shd w:val="clear" w:color="auto" w:fill="FFFFFF"/>
              </w:rPr>
              <w:t>potential confounders</w:t>
            </w:r>
            <w:r w:rsidRPr="005D107D" w:rsidDel="00114FCC">
              <w:rPr>
                <w:rFonts w:eastAsia="Times New Roman"/>
                <w:sz w:val="20"/>
                <w:shd w:val="clear" w:color="auto" w:fill="FFFFFF"/>
              </w:rPr>
              <w:t xml:space="preserve"> 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>and all s</w:t>
            </w:r>
            <w:r>
              <w:rPr>
                <w:rFonts w:eastAsia="Times New Roman"/>
                <w:sz w:val="20"/>
                <w:shd w:val="clear" w:color="auto" w:fill="FFFFFF"/>
              </w:rPr>
              <w:t>moking cessation aid variables.</w:t>
            </w:r>
          </w:p>
          <w:p w:rsidR="0014550C" w:rsidRDefault="0014550C" w:rsidP="00876EF2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>Each OR and 95% CI is for using the smoking cessation aid in question relative to not us</w:t>
            </w:r>
            <w:r>
              <w:rPr>
                <w:rFonts w:eastAsia="Times New Roman"/>
                <w:sz w:val="20"/>
                <w:shd w:val="clear" w:color="auto" w:fill="FFFFFF"/>
              </w:rPr>
              <w:t>ing that smoking cessation aid.</w:t>
            </w:r>
          </w:p>
          <w:p w:rsidR="0014550C" w:rsidRPr="00CC7F6D" w:rsidRDefault="0014550C" w:rsidP="00876EF2">
            <w:pPr>
              <w:tabs>
                <w:tab w:val="left" w:pos="4230"/>
              </w:tabs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4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Prescription NRT, varenicline, and bupropion combined. </w:t>
            </w:r>
            <w:r>
              <w:rPr>
                <w:sz w:val="20"/>
                <w:szCs w:val="20"/>
                <w:shd w:val="clear" w:color="auto" w:fill="FFFFFF"/>
              </w:rPr>
              <w:t>Data are not presented separately for bupropion due to small sample size (n=4).</w:t>
            </w:r>
          </w:p>
        </w:tc>
      </w:tr>
    </w:tbl>
    <w:p w:rsidR="005C52A4" w:rsidRDefault="005C52A4">
      <w:pPr>
        <w:sectPr w:rsidR="005C52A4" w:rsidSect="0014550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232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551"/>
        <w:gridCol w:w="1908"/>
        <w:gridCol w:w="1636"/>
        <w:gridCol w:w="720"/>
        <w:gridCol w:w="237"/>
        <w:gridCol w:w="1595"/>
        <w:gridCol w:w="850"/>
        <w:gridCol w:w="236"/>
        <w:gridCol w:w="1606"/>
        <w:gridCol w:w="698"/>
      </w:tblGrid>
      <w:tr w:rsidR="005C52A4" w:rsidRPr="005D107D" w:rsidTr="00876EF2">
        <w:tc>
          <w:tcPr>
            <w:tcW w:w="12321" w:type="dxa"/>
            <w:gridSpan w:val="11"/>
            <w:tcBorders>
              <w:top w:val="nil"/>
              <w:bottom w:val="single" w:sz="8" w:space="0" w:color="auto"/>
            </w:tcBorders>
          </w:tcPr>
          <w:p w:rsidR="005C52A4" w:rsidRPr="005D107D" w:rsidRDefault="005C52A4" w:rsidP="00C7400D">
            <w:pP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</w:rPr>
            </w:pPr>
            <w:r>
              <w:rPr>
                <w:rFonts w:eastAsia="Times New Roman"/>
                <w:b/>
                <w:sz w:val="20"/>
                <w:shd w:val="clear" w:color="auto" w:fill="FFFFFF"/>
              </w:rPr>
              <w:t xml:space="preserve">Supplementary Table </w:t>
            </w:r>
            <w:r w:rsidR="00C7400D">
              <w:rPr>
                <w:rFonts w:eastAsia="Times New Roman"/>
                <w:b/>
                <w:sz w:val="20"/>
                <w:shd w:val="clear" w:color="auto" w:fill="FFFFFF"/>
              </w:rPr>
              <w:t>5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 Associations between use of smoking cessation aids and abstinence</w:t>
            </w:r>
            <w:r>
              <w:rPr>
                <w:rFonts w:eastAsia="Times New Roman"/>
                <w:sz w:val="20"/>
                <w:shd w:val="clear" w:color="auto" w:fill="FFFFFF"/>
              </w:rPr>
              <w:t>: sensitivity analysis excluding participants who reported using more than one cessation aid in their most recent quit attempt</w:t>
            </w:r>
          </w:p>
        </w:tc>
      </w:tr>
      <w:tr w:rsidR="005C52A4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5C52A4" w:rsidRPr="005D107D" w:rsidRDefault="005C52A4" w:rsidP="00876EF2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90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5C52A4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 xml:space="preserve">Unadjusted abstinence </w:t>
            </w:r>
          </w:p>
          <w:p w:rsidR="005C52A4" w:rsidRPr="005D107D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%</w:t>
            </w:r>
            <w:r>
              <w:rPr>
                <w:rFonts w:eastAsia="Times New Roman"/>
                <w:b/>
                <w:sz w:val="20"/>
                <w:shd w:val="clear" w:color="auto" w:fill="FFFFFF"/>
              </w:rPr>
              <w:t xml:space="preserve"> (n/N</w:t>
            </w: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)</w:t>
            </w:r>
          </w:p>
        </w:tc>
        <w:tc>
          <w:tcPr>
            <w:tcW w:w="23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52A4" w:rsidRPr="005D107D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Model 1</w:t>
            </w:r>
            <w:r w:rsidRPr="00CC7F6D">
              <w:rPr>
                <w:rFonts w:eastAsia="Times New Roman"/>
                <w:b/>
                <w:sz w:val="20"/>
                <w:shd w:val="clear" w:color="auto" w:fill="FFFFFF"/>
                <w:vertAlign w:val="superscript"/>
              </w:rPr>
              <w:t>1</w:t>
            </w:r>
            <w:r>
              <w:rPr>
                <w:rFonts w:eastAsia="Times New Roman"/>
                <w:b/>
                <w:sz w:val="20"/>
                <w:shd w:val="clear" w:color="auto" w:fill="FFFFFF"/>
              </w:rPr>
              <w:t xml:space="preserve"> 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52A4" w:rsidRPr="005D107D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24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C52A4" w:rsidRPr="005D107D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 xml:space="preserve">Model </w:t>
            </w:r>
            <w:r>
              <w:rPr>
                <w:rFonts w:eastAsia="Times New Roman"/>
                <w:b/>
                <w:sz w:val="20"/>
                <w:shd w:val="clear" w:color="auto" w:fill="FFFFFF"/>
              </w:rPr>
              <w:t>2</w:t>
            </w:r>
            <w:r>
              <w:rPr>
                <w:rFonts w:eastAsia="Times New Roman"/>
                <w:b/>
                <w:sz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52A4" w:rsidRPr="005D107D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23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C52A4" w:rsidRPr="005D107D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 xml:space="preserve">Model </w:t>
            </w:r>
            <w:r>
              <w:rPr>
                <w:rFonts w:eastAsia="Times New Roman"/>
                <w:b/>
                <w:sz w:val="20"/>
                <w:shd w:val="clear" w:color="auto" w:fill="FFFFFF"/>
              </w:rPr>
              <w:t>3</w:t>
            </w:r>
            <w:r>
              <w:rPr>
                <w:rFonts w:eastAsia="Times New Roman"/>
                <w:b/>
                <w:sz w:val="20"/>
                <w:shd w:val="clear" w:color="auto" w:fill="FFFFFF"/>
                <w:vertAlign w:val="superscript"/>
              </w:rPr>
              <w:t>3</w:t>
            </w:r>
          </w:p>
        </w:tc>
      </w:tr>
      <w:tr w:rsidR="005C52A4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C52A4" w:rsidRPr="005D107D" w:rsidRDefault="005C52A4" w:rsidP="00876EF2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90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5C52A4" w:rsidRPr="005D107D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C52A4" w:rsidRPr="00CC7F6D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  <w:vertAlign w:val="superscript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OR [95% CI]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C52A4" w:rsidRPr="0019719B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i/>
                <w:sz w:val="20"/>
                <w:shd w:val="clear" w:color="auto" w:fill="FFFFFF"/>
              </w:rPr>
            </w:pPr>
            <w:r>
              <w:rPr>
                <w:rFonts w:eastAsia="Times New Roman"/>
                <w:b/>
                <w:i/>
                <w:sz w:val="20"/>
                <w:shd w:val="clear" w:color="auto" w:fill="FFFFFF"/>
              </w:rPr>
              <w:t>p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C52A4" w:rsidRPr="005D107D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C52A4" w:rsidRPr="005D107D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OR [95% CI]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C52A4" w:rsidRPr="0019719B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i/>
                <w:sz w:val="20"/>
                <w:shd w:val="clear" w:color="auto" w:fill="FFFFFF"/>
              </w:rPr>
            </w:pPr>
            <w:r>
              <w:rPr>
                <w:rFonts w:eastAsia="Times New Roman"/>
                <w:b/>
                <w:i/>
                <w:sz w:val="20"/>
                <w:shd w:val="clear" w:color="auto" w:fill="FFFFFF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C52A4" w:rsidRPr="005D107D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C52A4" w:rsidRPr="005D107D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OR [95% CI]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C52A4" w:rsidRPr="005D107D" w:rsidRDefault="005C52A4" w:rsidP="00876E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>
              <w:rPr>
                <w:rFonts w:eastAsia="Times New Roman"/>
                <w:b/>
                <w:i/>
                <w:sz w:val="20"/>
                <w:shd w:val="clear" w:color="auto" w:fill="FFFFFF"/>
              </w:rPr>
              <w:t>p</w:t>
            </w:r>
          </w:p>
        </w:tc>
      </w:tr>
      <w:tr w:rsidR="005C52A4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52A4" w:rsidRPr="005D107D" w:rsidRDefault="005C52A4" w:rsidP="00876EF2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>No aid</w:t>
            </w:r>
          </w:p>
        </w:tc>
        <w:tc>
          <w:tcPr>
            <w:tcW w:w="19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52A4" w:rsidRPr="00EC57C6" w:rsidRDefault="005C52A4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57C6">
              <w:rPr>
                <w:rFonts w:eastAsia="Times New Roman"/>
                <w:sz w:val="20"/>
                <w:shd w:val="clear" w:color="auto" w:fill="FFFFFF"/>
              </w:rPr>
              <w:t>35.8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(158/441)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2A4" w:rsidRPr="00597561" w:rsidRDefault="005C52A4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52A4" w:rsidRPr="00597561" w:rsidRDefault="005C52A4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52A4" w:rsidRPr="00F02520" w:rsidRDefault="005C52A4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52A4" w:rsidRPr="00E645F5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85 [0.6</w:t>
            </w:r>
            <w:r>
              <w:rPr>
                <w:rFonts w:eastAsia="Times New Roman"/>
                <w:sz w:val="20"/>
                <w:shd w:val="clear" w:color="auto" w:fill="FFFFFF"/>
              </w:rPr>
              <w:t>3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-1.1</w:t>
            </w:r>
            <w:r>
              <w:rPr>
                <w:rFonts w:eastAsia="Times New Roman"/>
                <w:sz w:val="20"/>
                <w:shd w:val="clear" w:color="auto" w:fill="FFFFFF"/>
              </w:rPr>
              <w:t>5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52A4" w:rsidRPr="00E645F5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2</w:t>
            </w:r>
            <w:r>
              <w:rPr>
                <w:rFonts w:eastAsia="Times New Roman"/>
                <w:sz w:val="20"/>
                <w:shd w:val="clear" w:color="auto" w:fill="FFFFFF"/>
              </w:rPr>
              <w:t>99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52A4" w:rsidRPr="00F02520" w:rsidRDefault="005C52A4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C52A4" w:rsidRPr="002D317A" w:rsidRDefault="005C52A4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52A4" w:rsidRPr="002D317A" w:rsidRDefault="005C52A4" w:rsidP="00876EF2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</w:tr>
      <w:tr w:rsidR="005C52A4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2A4" w:rsidRPr="00DF37F1" w:rsidRDefault="005C52A4" w:rsidP="00876EF2">
            <w:pP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  <w:vertAlign w:val="superscript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Prescription </w:t>
            </w:r>
            <w:r>
              <w:rPr>
                <w:rFonts w:eastAsia="Times New Roman"/>
                <w:sz w:val="20"/>
                <w:shd w:val="clear" w:color="auto" w:fill="FFFFFF"/>
              </w:rPr>
              <w:t>medication</w:t>
            </w: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EC57C6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36.8 (28/7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2A4" w:rsidRPr="00597561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05 [0.63-1.7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597561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86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F02520" w:rsidRDefault="005C52A4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E645F5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52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 xml:space="preserve"> [0.</w:t>
            </w:r>
            <w:r>
              <w:rPr>
                <w:rFonts w:eastAsia="Times New Roman"/>
                <w:sz w:val="20"/>
                <w:shd w:val="clear" w:color="auto" w:fill="FFFFFF"/>
              </w:rPr>
              <w:t>89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-2.</w:t>
            </w:r>
            <w:r>
              <w:rPr>
                <w:rFonts w:eastAsia="Times New Roman"/>
                <w:sz w:val="20"/>
                <w:shd w:val="clear" w:color="auto" w:fill="FFFFFF"/>
              </w:rPr>
              <w:t>60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E645F5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</w:t>
            </w:r>
            <w:r>
              <w:rPr>
                <w:rFonts w:eastAsia="Times New Roman"/>
                <w:sz w:val="20"/>
                <w:shd w:val="clear" w:color="auto" w:fill="FFFFFF"/>
              </w:rPr>
              <w:t>1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F02520" w:rsidRDefault="005C52A4" w:rsidP="00876EF2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2A4" w:rsidRPr="002D317A" w:rsidRDefault="005C52A4" w:rsidP="00181C0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1.</w:t>
            </w:r>
            <w:r w:rsidR="00181C04">
              <w:rPr>
                <w:rFonts w:eastAsia="Times New Roman"/>
                <w:sz w:val="20"/>
                <w:shd w:val="clear" w:color="auto" w:fill="FFFFFF"/>
              </w:rPr>
              <w:t>61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 xml:space="preserve"> [0.</w:t>
            </w:r>
            <w:r w:rsidR="00181C04">
              <w:rPr>
                <w:rFonts w:eastAsia="Times New Roman"/>
                <w:sz w:val="20"/>
                <w:shd w:val="clear" w:color="auto" w:fill="FFFFFF"/>
              </w:rPr>
              <w:t>92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-2.</w:t>
            </w:r>
            <w:r w:rsidR="00181C04">
              <w:rPr>
                <w:rFonts w:eastAsia="Times New Roman"/>
                <w:sz w:val="20"/>
                <w:shd w:val="clear" w:color="auto" w:fill="FFFFFF"/>
              </w:rPr>
              <w:t>82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2D317A" w:rsidRDefault="005C52A4" w:rsidP="00181C0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181C04">
              <w:rPr>
                <w:rFonts w:eastAsia="Times New Roman"/>
                <w:sz w:val="20"/>
                <w:shd w:val="clear" w:color="auto" w:fill="FFFFFF"/>
              </w:rPr>
              <w:t>099</w:t>
            </w:r>
          </w:p>
        </w:tc>
      </w:tr>
      <w:tr w:rsidR="005C52A4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2A4" w:rsidRPr="005D107D" w:rsidRDefault="005C52A4" w:rsidP="005C52A4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2A4" w:rsidRPr="00CC7F6D" w:rsidRDefault="005C52A4" w:rsidP="005C52A4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  <w:vertAlign w:val="superscript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Prescription NR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EC57C6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28.3 (13/4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2A4" w:rsidRPr="00597561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</w:t>
            </w:r>
            <w:r>
              <w:rPr>
                <w:rFonts w:eastAsia="Times New Roman"/>
                <w:sz w:val="20"/>
                <w:shd w:val="clear" w:color="auto" w:fill="FFFFFF"/>
              </w:rPr>
              <w:t>71</w:t>
            </w:r>
            <w:r w:rsidRPr="00597561">
              <w:rPr>
                <w:rFonts w:eastAsia="Times New Roman"/>
                <w:sz w:val="20"/>
                <w:shd w:val="clear" w:color="auto" w:fill="FFFFFF"/>
              </w:rPr>
              <w:t xml:space="preserve"> [0.</w:t>
            </w:r>
            <w:r>
              <w:rPr>
                <w:rFonts w:eastAsia="Times New Roman"/>
                <w:sz w:val="20"/>
                <w:shd w:val="clear" w:color="auto" w:fill="FFFFFF"/>
              </w:rPr>
              <w:t>36</w:t>
            </w:r>
            <w:r w:rsidRPr="00597561">
              <w:rPr>
                <w:rFonts w:eastAsia="Times New Roman"/>
                <w:sz w:val="20"/>
                <w:shd w:val="clear" w:color="auto" w:fill="FFFFFF"/>
              </w:rPr>
              <w:t>-1.</w:t>
            </w:r>
            <w:r>
              <w:rPr>
                <w:rFonts w:eastAsia="Times New Roman"/>
                <w:sz w:val="20"/>
                <w:shd w:val="clear" w:color="auto" w:fill="FFFFFF"/>
              </w:rPr>
              <w:t>38</w:t>
            </w:r>
            <w:r w:rsidRPr="00597561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597561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</w:t>
            </w:r>
            <w:r>
              <w:rPr>
                <w:rFonts w:eastAsia="Times New Roman"/>
                <w:sz w:val="20"/>
                <w:shd w:val="clear" w:color="auto" w:fill="FFFFFF"/>
              </w:rPr>
              <w:t>30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F02520" w:rsidRDefault="005C52A4" w:rsidP="005C52A4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E645F5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9</w:t>
            </w:r>
            <w:r>
              <w:rPr>
                <w:rFonts w:eastAsia="Times New Roman"/>
                <w:sz w:val="20"/>
                <w:shd w:val="clear" w:color="auto" w:fill="FFFFFF"/>
              </w:rPr>
              <w:t>5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 xml:space="preserve"> [0.</w:t>
            </w:r>
            <w:r>
              <w:rPr>
                <w:rFonts w:eastAsia="Times New Roman"/>
                <w:sz w:val="20"/>
                <w:shd w:val="clear" w:color="auto" w:fill="FFFFFF"/>
              </w:rPr>
              <w:t>47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-1.</w:t>
            </w:r>
            <w:r>
              <w:rPr>
                <w:rFonts w:eastAsia="Times New Roman"/>
                <w:sz w:val="20"/>
                <w:shd w:val="clear" w:color="auto" w:fill="FFFFFF"/>
              </w:rPr>
              <w:t>93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E645F5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</w:t>
            </w:r>
            <w:r>
              <w:rPr>
                <w:rFonts w:eastAsia="Times New Roman"/>
                <w:sz w:val="20"/>
                <w:shd w:val="clear" w:color="auto" w:fill="FFFFFF"/>
              </w:rPr>
              <w:t>8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F02520" w:rsidRDefault="005C52A4" w:rsidP="005C52A4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2A4" w:rsidRPr="002D317A" w:rsidRDefault="005A5BD9" w:rsidP="005A5BD9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06</w:t>
            </w:r>
            <w:r w:rsidR="005C52A4" w:rsidRPr="002D317A">
              <w:rPr>
                <w:rFonts w:eastAsia="Times New Roman"/>
                <w:sz w:val="20"/>
                <w:shd w:val="clear" w:color="auto" w:fill="FFFFFF"/>
              </w:rPr>
              <w:t xml:space="preserve"> [0.5</w:t>
            </w:r>
            <w:r>
              <w:rPr>
                <w:rFonts w:eastAsia="Times New Roman"/>
                <w:sz w:val="20"/>
                <w:shd w:val="clear" w:color="auto" w:fill="FFFFFF"/>
              </w:rPr>
              <w:t>1</w:t>
            </w:r>
            <w:r w:rsidR="005C52A4" w:rsidRPr="002D317A">
              <w:rPr>
                <w:rFonts w:eastAsia="Times New Roman"/>
                <w:sz w:val="20"/>
                <w:shd w:val="clear" w:color="auto" w:fill="FFFFFF"/>
              </w:rPr>
              <w:t>-</w:t>
            </w:r>
            <w:r>
              <w:rPr>
                <w:rFonts w:eastAsia="Times New Roman"/>
                <w:sz w:val="20"/>
                <w:shd w:val="clear" w:color="auto" w:fill="FFFFFF"/>
              </w:rPr>
              <w:t>2.20</w:t>
            </w:r>
            <w:r w:rsidR="005C52A4" w:rsidRPr="002D317A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2D317A" w:rsidRDefault="005C52A4" w:rsidP="005A5BD9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5A5BD9">
              <w:rPr>
                <w:rFonts w:eastAsia="Times New Roman"/>
                <w:sz w:val="20"/>
                <w:shd w:val="clear" w:color="auto" w:fill="FFFFFF"/>
              </w:rPr>
              <w:t>881</w:t>
            </w:r>
          </w:p>
        </w:tc>
      </w:tr>
      <w:tr w:rsidR="005C52A4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2A4" w:rsidRPr="005D107D" w:rsidRDefault="005C52A4" w:rsidP="005C52A4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2A4" w:rsidRPr="005D107D" w:rsidRDefault="005C52A4" w:rsidP="005C52A4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Vareniclin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597561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50.0 (14/2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2A4" w:rsidRPr="00597561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79 [0.83-3.8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597561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13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F02520" w:rsidRDefault="005C52A4" w:rsidP="005C52A4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E645F5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2.</w:t>
            </w:r>
            <w:r>
              <w:rPr>
                <w:rFonts w:eastAsia="Times New Roman"/>
                <w:sz w:val="20"/>
                <w:shd w:val="clear" w:color="auto" w:fill="FFFFFF"/>
              </w:rPr>
              <w:t>65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 xml:space="preserve"> [1.</w:t>
            </w:r>
            <w:r>
              <w:rPr>
                <w:rFonts w:eastAsia="Times New Roman"/>
                <w:sz w:val="20"/>
                <w:shd w:val="clear" w:color="auto" w:fill="FFFFFF"/>
              </w:rPr>
              <w:t>16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-</w:t>
            </w:r>
            <w:r>
              <w:rPr>
                <w:rFonts w:eastAsia="Times New Roman"/>
                <w:sz w:val="20"/>
                <w:shd w:val="clear" w:color="auto" w:fill="FFFFFF"/>
              </w:rPr>
              <w:t>6.07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2D317A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>
              <w:rPr>
                <w:rFonts w:eastAsia="Times New Roman"/>
                <w:sz w:val="20"/>
                <w:shd w:val="clear" w:color="auto" w:fill="FFFFFF"/>
              </w:rPr>
              <w:t>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2D317A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2A4" w:rsidRPr="002D317A" w:rsidRDefault="005C52A4" w:rsidP="005A5BD9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2.</w:t>
            </w:r>
            <w:r w:rsidR="005A5BD9">
              <w:rPr>
                <w:rFonts w:eastAsia="Times New Roman"/>
                <w:sz w:val="20"/>
                <w:shd w:val="clear" w:color="auto" w:fill="FFFFFF"/>
              </w:rPr>
              <w:t>82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 xml:space="preserve"> [1.</w:t>
            </w:r>
            <w:r w:rsidR="005A5BD9">
              <w:rPr>
                <w:rFonts w:eastAsia="Times New Roman"/>
                <w:sz w:val="20"/>
                <w:shd w:val="clear" w:color="auto" w:fill="FFFFFF"/>
              </w:rPr>
              <w:t>20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-</w:t>
            </w:r>
            <w:r w:rsidR="005A5BD9">
              <w:rPr>
                <w:rFonts w:eastAsia="Times New Roman"/>
                <w:sz w:val="20"/>
                <w:shd w:val="clear" w:color="auto" w:fill="FFFFFF"/>
              </w:rPr>
              <w:t>6.58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2D317A" w:rsidRDefault="005C52A4" w:rsidP="005A5BD9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5A5BD9">
              <w:rPr>
                <w:rFonts w:eastAsia="Times New Roman"/>
                <w:sz w:val="20"/>
                <w:shd w:val="clear" w:color="auto" w:fill="FFFFFF"/>
              </w:rPr>
              <w:t>017</w:t>
            </w:r>
          </w:p>
        </w:tc>
      </w:tr>
      <w:tr w:rsidR="005C52A4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2A4" w:rsidRPr="005D107D" w:rsidRDefault="005C52A4" w:rsidP="005C52A4">
            <w:pP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>NRT bought over the counte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EC57C6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28.6 (32/11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2A4" w:rsidRPr="00597561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72 [0.46-1.1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597561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15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F02520" w:rsidRDefault="005C52A4" w:rsidP="005C52A4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E645F5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</w:t>
            </w:r>
            <w:r>
              <w:rPr>
                <w:rFonts w:eastAsia="Times New Roman"/>
                <w:sz w:val="20"/>
                <w:shd w:val="clear" w:color="auto" w:fill="FFFFFF"/>
              </w:rPr>
              <w:t>85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 xml:space="preserve"> [0.</w:t>
            </w:r>
            <w:r>
              <w:rPr>
                <w:rFonts w:eastAsia="Times New Roman"/>
                <w:sz w:val="20"/>
                <w:shd w:val="clear" w:color="auto" w:fill="FFFFFF"/>
              </w:rPr>
              <w:t>53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-1.</w:t>
            </w:r>
            <w:r>
              <w:rPr>
                <w:rFonts w:eastAsia="Times New Roman"/>
                <w:sz w:val="20"/>
                <w:shd w:val="clear" w:color="auto" w:fill="FFFFFF"/>
              </w:rPr>
              <w:t>37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2D317A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>
              <w:rPr>
                <w:rFonts w:eastAsia="Times New Roman"/>
                <w:sz w:val="20"/>
                <w:shd w:val="clear" w:color="auto" w:fill="FFFFFF"/>
              </w:rPr>
              <w:t>5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2D317A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2A4" w:rsidRPr="002D317A" w:rsidRDefault="005C52A4" w:rsidP="005A5BD9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5A5BD9">
              <w:rPr>
                <w:rFonts w:eastAsia="Times New Roman"/>
                <w:sz w:val="20"/>
                <w:shd w:val="clear" w:color="auto" w:fill="FFFFFF"/>
              </w:rPr>
              <w:t>95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 xml:space="preserve"> [0.</w:t>
            </w:r>
            <w:r w:rsidR="005A5BD9">
              <w:rPr>
                <w:rFonts w:eastAsia="Times New Roman"/>
                <w:sz w:val="20"/>
                <w:shd w:val="clear" w:color="auto" w:fill="FFFFFF"/>
              </w:rPr>
              <w:t>58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-1.</w:t>
            </w:r>
            <w:r w:rsidR="005A5BD9">
              <w:rPr>
                <w:rFonts w:eastAsia="Times New Roman"/>
                <w:sz w:val="20"/>
                <w:shd w:val="clear" w:color="auto" w:fill="FFFFFF"/>
              </w:rPr>
              <w:t>57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2D317A" w:rsidRDefault="005C52A4" w:rsidP="005A5BD9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5A5BD9">
              <w:rPr>
                <w:rFonts w:eastAsia="Times New Roman"/>
                <w:sz w:val="20"/>
                <w:shd w:val="clear" w:color="auto" w:fill="FFFFFF"/>
              </w:rPr>
              <w:t>846</w:t>
            </w:r>
          </w:p>
        </w:tc>
      </w:tr>
      <w:tr w:rsidR="005C52A4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52A4" w:rsidRPr="005D107D" w:rsidRDefault="005C52A4" w:rsidP="005C52A4">
            <w:pP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>E-cigarett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EC57C6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34.2 (94/275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52A4" w:rsidRPr="00597561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3 [0.68-1.2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597561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65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F02520" w:rsidRDefault="005C52A4" w:rsidP="005C52A4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E645F5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1.</w:t>
            </w:r>
            <w:r>
              <w:rPr>
                <w:rFonts w:eastAsia="Times New Roman"/>
                <w:sz w:val="20"/>
                <w:shd w:val="clear" w:color="auto" w:fill="FFFFFF"/>
              </w:rPr>
              <w:t>14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 xml:space="preserve"> [0.8</w:t>
            </w:r>
            <w:r>
              <w:rPr>
                <w:rFonts w:eastAsia="Times New Roman"/>
                <w:sz w:val="20"/>
                <w:shd w:val="clear" w:color="auto" w:fill="FFFFFF"/>
              </w:rPr>
              <w:t>2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-1.</w:t>
            </w:r>
            <w:r>
              <w:rPr>
                <w:rFonts w:eastAsia="Times New Roman"/>
                <w:sz w:val="20"/>
                <w:shd w:val="clear" w:color="auto" w:fill="FFFFFF"/>
              </w:rPr>
              <w:t>59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2D317A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>
              <w:rPr>
                <w:rFonts w:eastAsia="Times New Roman"/>
                <w:sz w:val="20"/>
                <w:shd w:val="clear" w:color="auto" w:fill="FFFFFF"/>
              </w:rPr>
              <w:t>4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2D317A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52A4" w:rsidRPr="002D317A" w:rsidRDefault="005C52A4" w:rsidP="005A5BD9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1.</w:t>
            </w:r>
            <w:r w:rsidR="005A5BD9">
              <w:rPr>
                <w:rFonts w:eastAsia="Times New Roman"/>
                <w:sz w:val="20"/>
                <w:shd w:val="clear" w:color="auto" w:fill="FFFFFF"/>
              </w:rPr>
              <w:t>20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 xml:space="preserve"> [0.</w:t>
            </w:r>
            <w:r w:rsidR="005A5BD9">
              <w:rPr>
                <w:rFonts w:eastAsia="Times New Roman"/>
                <w:sz w:val="20"/>
                <w:shd w:val="clear" w:color="auto" w:fill="FFFFFF"/>
              </w:rPr>
              <w:t>84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-1.</w:t>
            </w:r>
            <w:r w:rsidR="005A5BD9">
              <w:rPr>
                <w:rFonts w:eastAsia="Times New Roman"/>
                <w:sz w:val="20"/>
                <w:shd w:val="clear" w:color="auto" w:fill="FFFFFF"/>
              </w:rPr>
              <w:t>71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5C52A4" w:rsidRPr="002D317A" w:rsidRDefault="005C52A4" w:rsidP="005A5BD9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5A5BD9">
              <w:rPr>
                <w:rFonts w:eastAsia="Times New Roman"/>
                <w:sz w:val="20"/>
                <w:shd w:val="clear" w:color="auto" w:fill="FFFFFF"/>
              </w:rPr>
              <w:t>323</w:t>
            </w:r>
          </w:p>
        </w:tc>
      </w:tr>
      <w:tr w:rsidR="005C52A4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52A4" w:rsidRPr="005D107D" w:rsidRDefault="005C52A4" w:rsidP="005C52A4">
            <w:pP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</w:rPr>
            </w:pPr>
            <w:r>
              <w:rPr>
                <w:sz w:val="20"/>
              </w:rPr>
              <w:t>Traditional</w:t>
            </w:r>
            <w:r w:rsidRPr="005D107D">
              <w:rPr>
                <w:sz w:val="20"/>
                <w:shd w:val="clear" w:color="auto" w:fill="FFFFFF"/>
              </w:rPr>
              <w:t xml:space="preserve"> behavioural support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2A4" w:rsidRPr="00EC57C6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31.3 (5/16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52A4" w:rsidRPr="00597561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81 [0.28-2.39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2A4" w:rsidRPr="00597561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70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2A4" w:rsidRPr="00F02520" w:rsidRDefault="005C52A4" w:rsidP="005C52A4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2A4" w:rsidRPr="00E645F5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84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 xml:space="preserve"> [0.</w:t>
            </w:r>
            <w:r>
              <w:rPr>
                <w:rFonts w:eastAsia="Times New Roman"/>
                <w:sz w:val="20"/>
                <w:shd w:val="clear" w:color="auto" w:fill="FFFFFF"/>
              </w:rPr>
              <w:t>27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-2.</w:t>
            </w:r>
            <w:r>
              <w:rPr>
                <w:rFonts w:eastAsia="Times New Roman"/>
                <w:sz w:val="20"/>
                <w:shd w:val="clear" w:color="auto" w:fill="FFFFFF"/>
              </w:rPr>
              <w:t>60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2A4" w:rsidRPr="002D317A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>
              <w:rPr>
                <w:rFonts w:eastAsia="Times New Roman"/>
                <w:sz w:val="20"/>
                <w:shd w:val="clear" w:color="auto" w:fill="FFFFFF"/>
              </w:rPr>
              <w:t>76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2A4" w:rsidRPr="002D317A" w:rsidRDefault="005C52A4" w:rsidP="005C52A4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2A4" w:rsidRPr="002D317A" w:rsidRDefault="005A5BD9" w:rsidP="005A5BD9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2</w:t>
            </w:r>
            <w:r w:rsidR="005C52A4" w:rsidRPr="002D317A">
              <w:rPr>
                <w:rFonts w:eastAsia="Times New Roman"/>
                <w:sz w:val="20"/>
                <w:shd w:val="clear" w:color="auto" w:fill="FFFFFF"/>
              </w:rPr>
              <w:t xml:space="preserve"> [0.</w:t>
            </w:r>
            <w:r>
              <w:rPr>
                <w:rFonts w:eastAsia="Times New Roman"/>
                <w:sz w:val="20"/>
                <w:shd w:val="clear" w:color="auto" w:fill="FFFFFF"/>
              </w:rPr>
              <w:t>29</w:t>
            </w:r>
            <w:r w:rsidR="005C52A4" w:rsidRPr="002D317A">
              <w:rPr>
                <w:rFonts w:eastAsia="Times New Roman"/>
                <w:sz w:val="20"/>
                <w:shd w:val="clear" w:color="auto" w:fill="FFFFFF"/>
              </w:rPr>
              <w:t>-2.</w:t>
            </w:r>
            <w:r>
              <w:rPr>
                <w:rFonts w:eastAsia="Times New Roman"/>
                <w:sz w:val="20"/>
                <w:shd w:val="clear" w:color="auto" w:fill="FFFFFF"/>
              </w:rPr>
              <w:t>87</w:t>
            </w:r>
            <w:r w:rsidR="005C52A4" w:rsidRPr="002D317A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2A4" w:rsidRPr="002D317A" w:rsidRDefault="005C52A4" w:rsidP="005A5BD9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5A5BD9">
              <w:rPr>
                <w:rFonts w:eastAsia="Times New Roman"/>
                <w:sz w:val="20"/>
                <w:shd w:val="clear" w:color="auto" w:fill="FFFFFF"/>
              </w:rPr>
              <w:t>880</w:t>
            </w:r>
          </w:p>
        </w:tc>
      </w:tr>
      <w:tr w:rsidR="005C52A4" w:rsidRPr="005D107D" w:rsidTr="00876EF2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321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C52A4" w:rsidRPr="005D107D" w:rsidRDefault="005C52A4" w:rsidP="005C52A4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>CI</w:t>
            </w:r>
            <w:r>
              <w:rPr>
                <w:rFonts w:eastAsia="Times New Roman"/>
                <w:sz w:val="20"/>
                <w:shd w:val="clear" w:color="auto" w:fill="FFFFFF"/>
              </w:rPr>
              <w:t>,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 confidence interval</w:t>
            </w:r>
            <w:r>
              <w:rPr>
                <w:rFonts w:eastAsia="Times New Roman"/>
                <w:sz w:val="20"/>
                <w:shd w:val="clear" w:color="auto" w:fill="FFFFFF"/>
              </w:rPr>
              <w:t>. NRT, nicotine replacement therapy. OR,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 odds ratio</w:t>
            </w:r>
            <w:r>
              <w:rPr>
                <w:rFonts w:eastAsia="Times New Roman"/>
                <w:sz w:val="20"/>
                <w:shd w:val="clear" w:color="auto" w:fill="FFFFFF"/>
              </w:rPr>
              <w:t>.</w:t>
            </w:r>
          </w:p>
          <w:p w:rsidR="005C52A4" w:rsidRPr="005D107D" w:rsidRDefault="005C52A4" w:rsidP="005C52A4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1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Model 1 = multivariable model including all smoking cessation aid variables, but no </w:t>
            </w:r>
            <w:r>
              <w:rPr>
                <w:rFonts w:eastAsia="Times New Roman"/>
                <w:sz w:val="20"/>
                <w:shd w:val="clear" w:color="auto" w:fill="FFFFFF"/>
              </w:rPr>
              <w:t>potential confounders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. </w:t>
            </w:r>
          </w:p>
          <w:p w:rsidR="005C52A4" w:rsidRPr="005D107D" w:rsidRDefault="005C52A4" w:rsidP="005C52A4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2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Model </w:t>
            </w:r>
            <w:r>
              <w:rPr>
                <w:rFonts w:eastAsia="Times New Roman"/>
                <w:sz w:val="20"/>
                <w:shd w:val="clear" w:color="auto" w:fill="FFFFFF"/>
              </w:rPr>
              <w:t>2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 = multivariable model including all </w:t>
            </w:r>
            <w:r>
              <w:rPr>
                <w:rFonts w:eastAsia="Times New Roman"/>
                <w:sz w:val="20"/>
                <w:shd w:val="clear" w:color="auto" w:fill="FFFFFF"/>
              </w:rPr>
              <w:t>potential confounders</w:t>
            </w:r>
            <w:r w:rsidRPr="005D107D" w:rsidDel="00114FCC">
              <w:rPr>
                <w:rFonts w:eastAsia="Times New Roman"/>
                <w:sz w:val="20"/>
                <w:shd w:val="clear" w:color="auto" w:fill="FFFFFF"/>
              </w:rPr>
              <w:t xml:space="preserve"> 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(age, sex, social grade, 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alcohol consumption, 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strength of urges to smoke, time since the quit attempt started, number of prior quit attempts in the past year, whether the quit attempt was planned, whether the </w:t>
            </w:r>
            <w:r w:rsidRPr="005C095C">
              <w:rPr>
                <w:color w:val="000000" w:themeColor="text1"/>
                <w:sz w:val="20"/>
              </w:rPr>
              <w:t xml:space="preserve">participant 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>quit abruptly versus gradually, and year of the survey), but no other smoking cessation aid variables.</w:t>
            </w:r>
          </w:p>
          <w:p w:rsidR="005C52A4" w:rsidRPr="005D107D" w:rsidRDefault="005C52A4" w:rsidP="005C52A4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3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Model </w:t>
            </w:r>
            <w:r>
              <w:rPr>
                <w:rFonts w:eastAsia="Times New Roman"/>
                <w:sz w:val="20"/>
                <w:shd w:val="clear" w:color="auto" w:fill="FFFFFF"/>
              </w:rPr>
              <w:t>3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 = fully adjusted multivariable model including all </w:t>
            </w:r>
            <w:r>
              <w:rPr>
                <w:rFonts w:eastAsia="Times New Roman"/>
                <w:sz w:val="20"/>
                <w:shd w:val="clear" w:color="auto" w:fill="FFFFFF"/>
              </w:rPr>
              <w:t>potential confounders</w:t>
            </w:r>
            <w:r w:rsidRPr="005D107D" w:rsidDel="00114FCC">
              <w:rPr>
                <w:rFonts w:eastAsia="Times New Roman"/>
                <w:sz w:val="20"/>
                <w:shd w:val="clear" w:color="auto" w:fill="FFFFFF"/>
              </w:rPr>
              <w:t xml:space="preserve"> 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>and all s</w:t>
            </w:r>
            <w:r>
              <w:rPr>
                <w:rFonts w:eastAsia="Times New Roman"/>
                <w:sz w:val="20"/>
                <w:shd w:val="clear" w:color="auto" w:fill="FFFFFF"/>
              </w:rPr>
              <w:t>moking cessation aid variables.</w:t>
            </w:r>
          </w:p>
          <w:p w:rsidR="005C52A4" w:rsidRDefault="005C52A4" w:rsidP="005C52A4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>Each OR and 95% CI is for using the smoking cessation aid in question relative to not us</w:t>
            </w:r>
            <w:r>
              <w:rPr>
                <w:rFonts w:eastAsia="Times New Roman"/>
                <w:sz w:val="20"/>
                <w:shd w:val="clear" w:color="auto" w:fill="FFFFFF"/>
              </w:rPr>
              <w:t>ing that smoking cessation aid.</w:t>
            </w:r>
          </w:p>
          <w:p w:rsidR="005C52A4" w:rsidRPr="00CC7F6D" w:rsidRDefault="005C52A4" w:rsidP="005C52A4">
            <w:pPr>
              <w:tabs>
                <w:tab w:val="left" w:pos="4230"/>
              </w:tabs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4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Prescription NRT, varenicline, and bupropion combined. </w:t>
            </w:r>
            <w:r>
              <w:rPr>
                <w:sz w:val="20"/>
                <w:szCs w:val="20"/>
                <w:shd w:val="clear" w:color="auto" w:fill="FFFFFF"/>
              </w:rPr>
              <w:t>Data are not presented separately for bupropion due to small sample size (n=4).</w:t>
            </w:r>
          </w:p>
        </w:tc>
      </w:tr>
    </w:tbl>
    <w:p w:rsidR="009E756E" w:rsidRDefault="009E756E">
      <w:pPr>
        <w:sectPr w:rsidR="009E756E" w:rsidSect="0014550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232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551"/>
        <w:gridCol w:w="1908"/>
        <w:gridCol w:w="1636"/>
        <w:gridCol w:w="720"/>
        <w:gridCol w:w="237"/>
        <w:gridCol w:w="1595"/>
        <w:gridCol w:w="850"/>
        <w:gridCol w:w="236"/>
        <w:gridCol w:w="1606"/>
        <w:gridCol w:w="698"/>
      </w:tblGrid>
      <w:tr w:rsidR="009E756E" w:rsidRPr="005D107D" w:rsidTr="006C665F">
        <w:tc>
          <w:tcPr>
            <w:tcW w:w="12321" w:type="dxa"/>
            <w:gridSpan w:val="11"/>
            <w:tcBorders>
              <w:top w:val="nil"/>
              <w:bottom w:val="single" w:sz="8" w:space="0" w:color="auto"/>
            </w:tcBorders>
          </w:tcPr>
          <w:p w:rsidR="009E756E" w:rsidRPr="005D107D" w:rsidRDefault="009E756E" w:rsidP="009E756E">
            <w:pP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</w:rPr>
            </w:pPr>
            <w:r>
              <w:rPr>
                <w:rFonts w:eastAsia="Times New Roman"/>
                <w:b/>
                <w:sz w:val="20"/>
                <w:shd w:val="clear" w:color="auto" w:fill="FFFFFF"/>
              </w:rPr>
              <w:t xml:space="preserve">Supplementary Table </w:t>
            </w:r>
            <w:r>
              <w:rPr>
                <w:rFonts w:eastAsia="Times New Roman"/>
                <w:b/>
                <w:sz w:val="20"/>
                <w:shd w:val="clear" w:color="auto" w:fill="FFFFFF"/>
              </w:rPr>
              <w:t>6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 Associations between use of smoking cessation aids and abstinence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: sensitivity analysis </w:t>
            </w:r>
            <w:r>
              <w:rPr>
                <w:rFonts w:eastAsia="Times New Roman"/>
                <w:sz w:val="20"/>
                <w:shd w:val="clear" w:color="auto" w:fill="FFFFFF"/>
              </w:rPr>
              <w:t>adjusting for the timing of the Covid-19 pandemic</w:t>
            </w:r>
          </w:p>
        </w:tc>
      </w:tr>
      <w:tr w:rsidR="009E756E" w:rsidRPr="005D107D" w:rsidTr="006C665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9E756E" w:rsidRPr="005D107D" w:rsidRDefault="009E756E" w:rsidP="006C665F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90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9E756E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 xml:space="preserve">Unadjusted abstinence </w:t>
            </w:r>
          </w:p>
          <w:p w:rsidR="009E756E" w:rsidRPr="005D107D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%</w:t>
            </w:r>
            <w:r>
              <w:rPr>
                <w:rFonts w:eastAsia="Times New Roman"/>
                <w:b/>
                <w:sz w:val="20"/>
                <w:shd w:val="clear" w:color="auto" w:fill="FFFFFF"/>
              </w:rPr>
              <w:t xml:space="preserve"> (n/N</w:t>
            </w: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)</w:t>
            </w:r>
          </w:p>
        </w:tc>
        <w:tc>
          <w:tcPr>
            <w:tcW w:w="23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756E" w:rsidRPr="005D107D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Model 1</w:t>
            </w:r>
            <w:r w:rsidRPr="00CC7F6D">
              <w:rPr>
                <w:rFonts w:eastAsia="Times New Roman"/>
                <w:b/>
                <w:sz w:val="20"/>
                <w:shd w:val="clear" w:color="auto" w:fill="FFFFFF"/>
                <w:vertAlign w:val="superscript"/>
              </w:rPr>
              <w:t>1</w:t>
            </w:r>
            <w:r>
              <w:rPr>
                <w:rFonts w:eastAsia="Times New Roman"/>
                <w:b/>
                <w:sz w:val="20"/>
                <w:shd w:val="clear" w:color="auto" w:fill="FFFFFF"/>
              </w:rPr>
              <w:t xml:space="preserve"> 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56E" w:rsidRPr="005D107D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24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E756E" w:rsidRPr="005D107D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 xml:space="preserve">Model </w:t>
            </w:r>
            <w:r>
              <w:rPr>
                <w:rFonts w:eastAsia="Times New Roman"/>
                <w:b/>
                <w:sz w:val="20"/>
                <w:shd w:val="clear" w:color="auto" w:fill="FFFFFF"/>
              </w:rPr>
              <w:t>2</w:t>
            </w:r>
            <w:r>
              <w:rPr>
                <w:rFonts w:eastAsia="Times New Roman"/>
                <w:b/>
                <w:sz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56E" w:rsidRPr="005D107D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23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E756E" w:rsidRPr="005D107D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 xml:space="preserve">Model </w:t>
            </w:r>
            <w:r>
              <w:rPr>
                <w:rFonts w:eastAsia="Times New Roman"/>
                <w:b/>
                <w:sz w:val="20"/>
                <w:shd w:val="clear" w:color="auto" w:fill="FFFFFF"/>
              </w:rPr>
              <w:t>3</w:t>
            </w:r>
            <w:r>
              <w:rPr>
                <w:rFonts w:eastAsia="Times New Roman"/>
                <w:b/>
                <w:sz w:val="20"/>
                <w:shd w:val="clear" w:color="auto" w:fill="FFFFFF"/>
                <w:vertAlign w:val="superscript"/>
              </w:rPr>
              <w:t>3</w:t>
            </w:r>
          </w:p>
        </w:tc>
      </w:tr>
      <w:tr w:rsidR="009E756E" w:rsidRPr="005D107D" w:rsidTr="006C665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E756E" w:rsidRPr="005D107D" w:rsidRDefault="009E756E" w:rsidP="006C665F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90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9E756E" w:rsidRPr="005D107D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E756E" w:rsidRPr="00CC7F6D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  <w:vertAlign w:val="superscript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OR [95% CI]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E756E" w:rsidRPr="0019719B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i/>
                <w:sz w:val="20"/>
                <w:shd w:val="clear" w:color="auto" w:fill="FFFFFF"/>
              </w:rPr>
            </w:pPr>
            <w:r>
              <w:rPr>
                <w:rFonts w:eastAsia="Times New Roman"/>
                <w:b/>
                <w:i/>
                <w:sz w:val="20"/>
                <w:shd w:val="clear" w:color="auto" w:fill="FFFFFF"/>
              </w:rPr>
              <w:t>p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E756E" w:rsidRPr="005D107D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E756E" w:rsidRPr="005D107D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OR [95% CI]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E756E" w:rsidRPr="0019719B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i/>
                <w:sz w:val="20"/>
                <w:shd w:val="clear" w:color="auto" w:fill="FFFFFF"/>
              </w:rPr>
            </w:pPr>
            <w:r>
              <w:rPr>
                <w:rFonts w:eastAsia="Times New Roman"/>
                <w:b/>
                <w:i/>
                <w:sz w:val="20"/>
                <w:shd w:val="clear" w:color="auto" w:fill="FFFFFF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E756E" w:rsidRPr="005D107D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E756E" w:rsidRPr="005D107D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b/>
                <w:sz w:val="20"/>
                <w:shd w:val="clear" w:color="auto" w:fill="FFFFFF"/>
              </w:rPr>
              <w:t>OR [95% CI]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E756E" w:rsidRPr="005D107D" w:rsidRDefault="009E756E" w:rsidP="006C665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>
              <w:rPr>
                <w:rFonts w:eastAsia="Times New Roman"/>
                <w:b/>
                <w:i/>
                <w:sz w:val="20"/>
                <w:shd w:val="clear" w:color="auto" w:fill="FFFFFF"/>
              </w:rPr>
              <w:t>p</w:t>
            </w:r>
          </w:p>
        </w:tc>
      </w:tr>
      <w:tr w:rsidR="009E756E" w:rsidRPr="005D107D" w:rsidTr="006C665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756E" w:rsidRPr="005D107D" w:rsidRDefault="009E756E" w:rsidP="009E756E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>No aid</w:t>
            </w:r>
          </w:p>
        </w:tc>
        <w:tc>
          <w:tcPr>
            <w:tcW w:w="19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56E" w:rsidRPr="00EC57C6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57C6">
              <w:rPr>
                <w:rFonts w:eastAsia="Times New Roman"/>
                <w:sz w:val="20"/>
                <w:shd w:val="clear" w:color="auto" w:fill="FFFFFF"/>
              </w:rPr>
              <w:t>35.8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(158/441)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56E" w:rsidRPr="00597561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56E" w:rsidRPr="00597561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56E" w:rsidRPr="00F02520" w:rsidRDefault="009E756E" w:rsidP="009E756E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56E" w:rsidRPr="00E645F5" w:rsidRDefault="009E756E" w:rsidP="003C4CDC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8</w:t>
            </w:r>
            <w:r w:rsidR="003C4CDC">
              <w:rPr>
                <w:rFonts w:eastAsia="Times New Roman"/>
                <w:sz w:val="20"/>
                <w:shd w:val="clear" w:color="auto" w:fill="FFFFFF"/>
              </w:rPr>
              <w:t>7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 xml:space="preserve"> [0.6</w:t>
            </w:r>
            <w:r w:rsidR="003C4CDC">
              <w:rPr>
                <w:rFonts w:eastAsia="Times New Roman"/>
                <w:sz w:val="20"/>
                <w:shd w:val="clear" w:color="auto" w:fill="FFFFFF"/>
              </w:rPr>
              <w:t>5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-1.1</w:t>
            </w:r>
            <w:r w:rsidR="003C4CDC">
              <w:rPr>
                <w:rFonts w:eastAsia="Times New Roman"/>
                <w:sz w:val="20"/>
                <w:shd w:val="clear" w:color="auto" w:fill="FFFFFF"/>
              </w:rPr>
              <w:t>7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56E" w:rsidRPr="00E645F5" w:rsidRDefault="009E756E" w:rsidP="003C4CDC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3C4CDC">
              <w:rPr>
                <w:rFonts w:eastAsia="Times New Roman"/>
                <w:sz w:val="20"/>
                <w:shd w:val="clear" w:color="auto" w:fill="FFFFFF"/>
              </w:rPr>
              <w:t>348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56E" w:rsidRPr="00F02520" w:rsidRDefault="009E756E" w:rsidP="009E756E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E756E" w:rsidRPr="002D317A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56E" w:rsidRPr="002D317A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</w:tr>
      <w:tr w:rsidR="009E756E" w:rsidRPr="005D107D" w:rsidTr="006C665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56E" w:rsidRPr="00DF37F1" w:rsidRDefault="009E756E" w:rsidP="009E756E">
            <w:pP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  <w:vertAlign w:val="superscript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Prescription </w:t>
            </w:r>
            <w:r>
              <w:rPr>
                <w:rFonts w:eastAsia="Times New Roman"/>
                <w:sz w:val="20"/>
                <w:shd w:val="clear" w:color="auto" w:fill="FFFFFF"/>
              </w:rPr>
              <w:t>medication</w:t>
            </w: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EC57C6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57C6">
              <w:rPr>
                <w:rFonts w:eastAsia="Times New Roman"/>
                <w:sz w:val="20"/>
                <w:shd w:val="clear" w:color="auto" w:fill="FFFFFF"/>
              </w:rPr>
              <w:t>33.3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(51/15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56E" w:rsidRPr="00597561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87 [0.58-1.2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597561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48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F02520" w:rsidRDefault="009E756E" w:rsidP="009E756E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E645F5" w:rsidRDefault="009E756E" w:rsidP="003C4CDC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1.4</w:t>
            </w:r>
            <w:r w:rsidR="003C4CDC">
              <w:rPr>
                <w:rFonts w:eastAsia="Times New Roman"/>
                <w:sz w:val="20"/>
                <w:shd w:val="clear" w:color="auto" w:fill="FFFFFF"/>
              </w:rPr>
              <w:t>4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 xml:space="preserve"> [0.9</w:t>
            </w:r>
            <w:r w:rsidR="003C4CDC">
              <w:rPr>
                <w:rFonts w:eastAsia="Times New Roman"/>
                <w:sz w:val="20"/>
                <w:shd w:val="clear" w:color="auto" w:fill="FFFFFF"/>
              </w:rPr>
              <w:t>6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-2.1</w:t>
            </w:r>
            <w:r w:rsidR="003C4CDC">
              <w:rPr>
                <w:rFonts w:eastAsia="Times New Roman"/>
                <w:sz w:val="20"/>
                <w:shd w:val="clear" w:color="auto" w:fill="FFFFFF"/>
              </w:rPr>
              <w:t>7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E645F5" w:rsidRDefault="009E756E" w:rsidP="003C4CDC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3C4CDC">
              <w:rPr>
                <w:rFonts w:eastAsia="Times New Roman"/>
                <w:sz w:val="20"/>
                <w:shd w:val="clear" w:color="auto" w:fill="FFFFFF"/>
              </w:rPr>
              <w:t>0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F02520" w:rsidRDefault="009E756E" w:rsidP="009E756E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56E" w:rsidRPr="002D317A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1.3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5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 xml:space="preserve"> [0.8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7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-2.0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9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2D317A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186</w:t>
            </w:r>
          </w:p>
        </w:tc>
      </w:tr>
      <w:tr w:rsidR="009E756E" w:rsidRPr="005D107D" w:rsidTr="006C665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56E" w:rsidRPr="005D107D" w:rsidRDefault="009E756E" w:rsidP="009E756E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56E" w:rsidRPr="00CC7F6D" w:rsidRDefault="009E756E" w:rsidP="009E756E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  <w:vertAlign w:val="superscript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Prescription NRT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EC57C6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57C6">
              <w:rPr>
                <w:rFonts w:eastAsia="Times New Roman"/>
                <w:sz w:val="20"/>
                <w:shd w:val="clear" w:color="auto" w:fill="FFFFFF"/>
              </w:rPr>
              <w:t>26.5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(27/10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56E" w:rsidRPr="00597561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60 [0.37-0.9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597561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04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F02520" w:rsidRDefault="009E756E" w:rsidP="009E756E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E645F5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9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5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 xml:space="preserve"> [0.5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7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-1.5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6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E645F5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8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F02520" w:rsidRDefault="009E756E" w:rsidP="009E756E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56E" w:rsidRPr="002D317A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90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 xml:space="preserve"> [0.5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3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-1.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54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2D317A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704</w:t>
            </w:r>
          </w:p>
        </w:tc>
      </w:tr>
      <w:tr w:rsidR="009E756E" w:rsidRPr="005D107D" w:rsidTr="006C665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56E" w:rsidRPr="005D107D" w:rsidRDefault="009E756E" w:rsidP="009E756E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56E" w:rsidRPr="005D107D" w:rsidRDefault="009E756E" w:rsidP="009E756E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Vareniclin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597561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46.3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(25/5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56E" w:rsidRPr="00597561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1.58 [0.90-2.7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597561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11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F02520" w:rsidRDefault="009E756E" w:rsidP="009E756E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E645F5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2.82 [1.5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2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-5.2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1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2D317A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2D317A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56E" w:rsidRPr="002D317A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2.6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8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 xml:space="preserve"> [1.4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2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-5.0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4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2D317A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002</w:t>
            </w:r>
          </w:p>
        </w:tc>
      </w:tr>
      <w:tr w:rsidR="009E756E" w:rsidRPr="005D107D" w:rsidTr="006C665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56E" w:rsidRPr="005D107D" w:rsidRDefault="009E756E" w:rsidP="009E756E">
            <w:pP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>NRT bought over the counte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EC57C6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57C6">
              <w:rPr>
                <w:rFonts w:eastAsia="Times New Roman"/>
                <w:sz w:val="20"/>
                <w:shd w:val="clear" w:color="auto" w:fill="FFFFFF"/>
              </w:rPr>
              <w:t>24.4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(41/16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56E" w:rsidRPr="00597561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57 [0.39-0.8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597561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00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F02520" w:rsidRDefault="009E756E" w:rsidP="009E756E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E645F5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0.67 [0.44-1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2D317A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05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2D317A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56E" w:rsidRPr="002D317A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71 [0.4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6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-1.08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2D317A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107</w:t>
            </w:r>
          </w:p>
        </w:tc>
      </w:tr>
      <w:tr w:rsidR="009E756E" w:rsidRPr="005D107D" w:rsidTr="006C665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56E" w:rsidRPr="005D107D" w:rsidRDefault="009E756E" w:rsidP="009E756E">
            <w:pP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>E-cigarett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EC57C6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57C6">
              <w:rPr>
                <w:rFonts w:eastAsia="Times New Roman"/>
                <w:sz w:val="20"/>
                <w:shd w:val="clear" w:color="auto" w:fill="FFFFFF"/>
              </w:rPr>
              <w:t>32.0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(110/34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56E" w:rsidRPr="00597561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86 [0.65-1.1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597561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28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F02520" w:rsidRDefault="009E756E" w:rsidP="009E756E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E645F5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1.0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7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 xml:space="preserve"> [0.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79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-1.4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5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2D317A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6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2D317A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56E" w:rsidRPr="002D317A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1.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09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 xml:space="preserve"> [0.8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0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-1.5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0</w:t>
            </w:r>
            <w:r w:rsidRPr="002D317A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:rsidR="009E756E" w:rsidRPr="002D317A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576</w:t>
            </w:r>
          </w:p>
        </w:tc>
      </w:tr>
      <w:tr w:rsidR="009E756E" w:rsidRPr="005D107D" w:rsidTr="006C665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E756E" w:rsidRPr="005D107D" w:rsidRDefault="009E756E" w:rsidP="009E756E">
            <w:pP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</w:rPr>
            </w:pPr>
            <w:r>
              <w:rPr>
                <w:sz w:val="20"/>
              </w:rPr>
              <w:t>Traditional</w:t>
            </w:r>
            <w:r w:rsidRPr="005D107D">
              <w:rPr>
                <w:sz w:val="20"/>
                <w:shd w:val="clear" w:color="auto" w:fill="FFFFFF"/>
              </w:rPr>
              <w:t xml:space="preserve"> behavioural support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756E" w:rsidRPr="00EC57C6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57C6">
              <w:rPr>
                <w:rFonts w:eastAsia="Times New Roman"/>
                <w:sz w:val="20"/>
                <w:shd w:val="clear" w:color="auto" w:fill="FFFFFF"/>
              </w:rPr>
              <w:t>36.0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(31/86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756E" w:rsidRPr="00597561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1.28 [0.77-2.14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56E" w:rsidRPr="00597561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597561">
              <w:rPr>
                <w:rFonts w:eastAsia="Times New Roman"/>
                <w:sz w:val="20"/>
                <w:shd w:val="clear" w:color="auto" w:fill="FFFFFF"/>
              </w:rPr>
              <w:t>0.33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56E" w:rsidRPr="00F02520" w:rsidRDefault="009E756E" w:rsidP="009E756E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56E" w:rsidRPr="00E645F5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645F5">
              <w:rPr>
                <w:rFonts w:eastAsia="Times New Roman"/>
                <w:sz w:val="20"/>
                <w:shd w:val="clear" w:color="auto" w:fill="FFFFFF"/>
              </w:rPr>
              <w:t>1.2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8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 xml:space="preserve"> [0.77-2.1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1</w:t>
            </w:r>
            <w:r w:rsidRPr="00E645F5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56E" w:rsidRPr="002D317A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33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56E" w:rsidRPr="002D317A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756E" w:rsidRPr="002D317A" w:rsidRDefault="009E756E" w:rsidP="009E756E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1.20 [0.69-2.06]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56E" w:rsidRPr="002D317A" w:rsidRDefault="009E756E" w:rsidP="00AD60D6">
            <w:pP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2D317A">
              <w:rPr>
                <w:rFonts w:eastAsia="Times New Roman"/>
                <w:sz w:val="20"/>
                <w:shd w:val="clear" w:color="auto" w:fill="FFFFFF"/>
              </w:rPr>
              <w:t>0.</w:t>
            </w:r>
            <w:r w:rsidR="00AD60D6">
              <w:rPr>
                <w:rFonts w:eastAsia="Times New Roman"/>
                <w:sz w:val="20"/>
                <w:shd w:val="clear" w:color="auto" w:fill="FFFFFF"/>
              </w:rPr>
              <w:t>522</w:t>
            </w:r>
            <w:bookmarkStart w:id="1" w:name="_GoBack"/>
            <w:bookmarkEnd w:id="1"/>
          </w:p>
        </w:tc>
      </w:tr>
      <w:tr w:rsidR="009E756E" w:rsidRPr="005D107D" w:rsidTr="006C665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2321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E756E" w:rsidRPr="005D107D" w:rsidRDefault="009E756E" w:rsidP="009E756E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>CI</w:t>
            </w:r>
            <w:r>
              <w:rPr>
                <w:rFonts w:eastAsia="Times New Roman"/>
                <w:sz w:val="20"/>
                <w:shd w:val="clear" w:color="auto" w:fill="FFFFFF"/>
              </w:rPr>
              <w:t>,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 confidence interval</w:t>
            </w:r>
            <w:r>
              <w:rPr>
                <w:rFonts w:eastAsia="Times New Roman"/>
                <w:sz w:val="20"/>
                <w:shd w:val="clear" w:color="auto" w:fill="FFFFFF"/>
              </w:rPr>
              <w:t>. NRT, nicotine replacement therapy. OR,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 odds ratio</w:t>
            </w:r>
            <w:r>
              <w:rPr>
                <w:rFonts w:eastAsia="Times New Roman"/>
                <w:sz w:val="20"/>
                <w:shd w:val="clear" w:color="auto" w:fill="FFFFFF"/>
              </w:rPr>
              <w:t>.</w:t>
            </w:r>
          </w:p>
          <w:p w:rsidR="009E756E" w:rsidRPr="005D107D" w:rsidRDefault="009E756E" w:rsidP="009E756E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1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Model 1 = multivariable model including all smoking cessation aid variables, but no </w:t>
            </w:r>
            <w:r>
              <w:rPr>
                <w:rFonts w:eastAsia="Times New Roman"/>
                <w:sz w:val="20"/>
                <w:shd w:val="clear" w:color="auto" w:fill="FFFFFF"/>
              </w:rPr>
              <w:t>potential confounders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. </w:t>
            </w:r>
          </w:p>
          <w:p w:rsidR="009E756E" w:rsidRPr="005D107D" w:rsidRDefault="009E756E" w:rsidP="009E756E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2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Model </w:t>
            </w:r>
            <w:r>
              <w:rPr>
                <w:rFonts w:eastAsia="Times New Roman"/>
                <w:sz w:val="20"/>
                <w:shd w:val="clear" w:color="auto" w:fill="FFFFFF"/>
              </w:rPr>
              <w:t>2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 = multivariable model including all </w:t>
            </w:r>
            <w:r>
              <w:rPr>
                <w:rFonts w:eastAsia="Times New Roman"/>
                <w:sz w:val="20"/>
                <w:shd w:val="clear" w:color="auto" w:fill="FFFFFF"/>
              </w:rPr>
              <w:t>potential confounders</w:t>
            </w:r>
            <w:r w:rsidRPr="005D107D" w:rsidDel="00114FCC">
              <w:rPr>
                <w:rFonts w:eastAsia="Times New Roman"/>
                <w:sz w:val="20"/>
                <w:shd w:val="clear" w:color="auto" w:fill="FFFFFF"/>
              </w:rPr>
              <w:t xml:space="preserve"> 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(age, sex, social grade, 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alcohol consumption, 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strength of urges to smoke, time since the quit attempt started, number of prior quit attempts in the past year, whether the quit attempt was planned, whether the </w:t>
            </w:r>
            <w:r w:rsidRPr="005C095C">
              <w:rPr>
                <w:color w:val="000000" w:themeColor="text1"/>
                <w:sz w:val="20"/>
              </w:rPr>
              <w:t xml:space="preserve">participant 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>quit abruptly versus gradually, year of the survey</w:t>
            </w:r>
            <w:r>
              <w:rPr>
                <w:rFonts w:eastAsia="Times New Roman"/>
                <w:sz w:val="20"/>
                <w:shd w:val="clear" w:color="auto" w:fill="FFFFFF"/>
              </w:rPr>
              <w:t>, and timing of the Covid-19 pandemic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>), but no other smoking cessation aid variables.</w:t>
            </w:r>
          </w:p>
          <w:p w:rsidR="009E756E" w:rsidRPr="005D107D" w:rsidRDefault="009E756E" w:rsidP="009E756E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3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Model </w:t>
            </w:r>
            <w:r>
              <w:rPr>
                <w:rFonts w:eastAsia="Times New Roman"/>
                <w:sz w:val="20"/>
                <w:shd w:val="clear" w:color="auto" w:fill="FFFFFF"/>
              </w:rPr>
              <w:t>3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 xml:space="preserve"> = fully adjusted multivariable model including all </w:t>
            </w:r>
            <w:r>
              <w:rPr>
                <w:rFonts w:eastAsia="Times New Roman"/>
                <w:sz w:val="20"/>
                <w:shd w:val="clear" w:color="auto" w:fill="FFFFFF"/>
              </w:rPr>
              <w:t>potential confounders</w:t>
            </w:r>
            <w:r w:rsidRPr="005D107D" w:rsidDel="00114FCC">
              <w:rPr>
                <w:rFonts w:eastAsia="Times New Roman"/>
                <w:sz w:val="20"/>
                <w:shd w:val="clear" w:color="auto" w:fill="FFFFFF"/>
              </w:rPr>
              <w:t xml:space="preserve"> </w:t>
            </w:r>
            <w:r w:rsidRPr="005D107D">
              <w:rPr>
                <w:rFonts w:eastAsia="Times New Roman"/>
                <w:sz w:val="20"/>
                <w:shd w:val="clear" w:color="auto" w:fill="FFFFFF"/>
              </w:rPr>
              <w:t>and all s</w:t>
            </w:r>
            <w:r>
              <w:rPr>
                <w:rFonts w:eastAsia="Times New Roman"/>
                <w:sz w:val="20"/>
                <w:shd w:val="clear" w:color="auto" w:fill="FFFFFF"/>
              </w:rPr>
              <w:t>moking cessation aid variables.</w:t>
            </w:r>
          </w:p>
          <w:p w:rsidR="009E756E" w:rsidRDefault="009E756E" w:rsidP="009E756E">
            <w:pP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5D107D">
              <w:rPr>
                <w:rFonts w:eastAsia="Times New Roman"/>
                <w:sz w:val="20"/>
                <w:shd w:val="clear" w:color="auto" w:fill="FFFFFF"/>
              </w:rPr>
              <w:t>Each OR and 95% CI is for using the smoking cessation aid in question relative to not us</w:t>
            </w:r>
            <w:r>
              <w:rPr>
                <w:rFonts w:eastAsia="Times New Roman"/>
                <w:sz w:val="20"/>
                <w:shd w:val="clear" w:color="auto" w:fill="FFFFFF"/>
              </w:rPr>
              <w:t>ing that smoking cessation aid.</w:t>
            </w:r>
          </w:p>
          <w:p w:rsidR="009E756E" w:rsidRPr="00CC7F6D" w:rsidRDefault="009E756E" w:rsidP="009E756E">
            <w:pPr>
              <w:tabs>
                <w:tab w:val="left" w:pos="4230"/>
              </w:tabs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  <w:vertAlign w:val="superscript"/>
              </w:rPr>
              <w:t>4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Prescription NRT, varenicline, and bupropion combined. </w:t>
            </w:r>
            <w:r>
              <w:rPr>
                <w:sz w:val="20"/>
                <w:szCs w:val="20"/>
                <w:shd w:val="clear" w:color="auto" w:fill="FFFFFF"/>
              </w:rPr>
              <w:t>Data are not presented separately for bupropion due to small sample size (n=4).</w:t>
            </w:r>
          </w:p>
        </w:tc>
      </w:tr>
    </w:tbl>
    <w:p w:rsidR="0014550C" w:rsidRDefault="0014550C"/>
    <w:sectPr w:rsidR="0014550C" w:rsidSect="001455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F51A31"/>
    <w:multiLevelType w:val="hybridMultilevel"/>
    <w:tmpl w:val="4B4E85CE"/>
    <w:lvl w:ilvl="0" w:tplc="D204830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06FED"/>
    <w:multiLevelType w:val="hybridMultilevel"/>
    <w:tmpl w:val="53CACC1C"/>
    <w:lvl w:ilvl="0" w:tplc="D2048308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494385"/>
    <w:multiLevelType w:val="hybridMultilevel"/>
    <w:tmpl w:val="96DC1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1B11D9"/>
    <w:multiLevelType w:val="hybridMultilevel"/>
    <w:tmpl w:val="DE027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50C"/>
    <w:rsid w:val="00057470"/>
    <w:rsid w:val="0014550C"/>
    <w:rsid w:val="00181C04"/>
    <w:rsid w:val="001F04EC"/>
    <w:rsid w:val="002660F2"/>
    <w:rsid w:val="003C4CDC"/>
    <w:rsid w:val="00460989"/>
    <w:rsid w:val="00514A9E"/>
    <w:rsid w:val="005A5BD9"/>
    <w:rsid w:val="005B1445"/>
    <w:rsid w:val="005C52A4"/>
    <w:rsid w:val="005C7988"/>
    <w:rsid w:val="00733EEB"/>
    <w:rsid w:val="009C0BA3"/>
    <w:rsid w:val="009E756E"/>
    <w:rsid w:val="00AD60D6"/>
    <w:rsid w:val="00B556F5"/>
    <w:rsid w:val="00C073C0"/>
    <w:rsid w:val="00C73009"/>
    <w:rsid w:val="00C7400D"/>
    <w:rsid w:val="00CC3ADC"/>
    <w:rsid w:val="00D6651A"/>
    <w:rsid w:val="00DD6095"/>
    <w:rsid w:val="00DE048B"/>
    <w:rsid w:val="00E7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50673B-D977-44F7-9DDF-7BB9C5734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550C"/>
    <w:pPr>
      <w:tabs>
        <w:tab w:val="center" w:pos="4680"/>
        <w:tab w:val="right" w:pos="9360"/>
      </w:tabs>
      <w:spacing w:before="480" w:after="0" w:line="360" w:lineRule="auto"/>
      <w:contextualSpacing/>
      <w:jc w:val="center"/>
      <w:outlineLvl w:val="0"/>
    </w:pPr>
    <w:rPr>
      <w:rFonts w:eastAsiaTheme="majorEastAsia" w:cstheme="min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400D"/>
    <w:pPr>
      <w:tabs>
        <w:tab w:val="right" w:pos="9360"/>
      </w:tabs>
      <w:spacing w:before="200" w:after="120" w:line="480" w:lineRule="auto"/>
      <w:outlineLvl w:val="1"/>
    </w:pPr>
    <w:rPr>
      <w:rFonts w:eastAsiaTheme="majorEastAsia" w:cstheme="minorHAns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400D"/>
    <w:pPr>
      <w:spacing w:before="120" w:after="120" w:line="480" w:lineRule="auto"/>
      <w:outlineLvl w:val="2"/>
    </w:pPr>
    <w:rPr>
      <w:rFonts w:eastAsiaTheme="majorEastAsia" w:cstheme="minorHAns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400D"/>
    <w:pPr>
      <w:spacing w:before="200" w:after="240" w:line="360" w:lineRule="auto"/>
      <w:outlineLvl w:val="3"/>
    </w:pPr>
    <w:rPr>
      <w:rFonts w:eastAsiaTheme="majorEastAsia" w:cstheme="minorHAns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00D"/>
    <w:pPr>
      <w:spacing w:before="200" w:after="0" w:line="36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00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00D"/>
    <w:pPr>
      <w:spacing w:after="0" w:line="360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00D"/>
    <w:pPr>
      <w:spacing w:after="0" w:line="360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00D"/>
    <w:pPr>
      <w:spacing w:after="0" w:line="36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50C"/>
    <w:rPr>
      <w:rFonts w:eastAsiaTheme="majorEastAsia" w:cstheme="minorHAns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14550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7400D"/>
    <w:rPr>
      <w:rFonts w:eastAsiaTheme="majorEastAsia" w:cstheme="minorHAns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400D"/>
    <w:rPr>
      <w:rFonts w:eastAsiaTheme="majorEastAsia" w:cstheme="minorHAns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7400D"/>
    <w:rPr>
      <w:rFonts w:eastAsiaTheme="majorEastAsia" w:cstheme="minorHAns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00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00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00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00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00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ListParagraph">
    <w:name w:val="List Paragraph"/>
    <w:basedOn w:val="Normal"/>
    <w:uiPriority w:val="34"/>
    <w:qFormat/>
    <w:rsid w:val="00C7400D"/>
    <w:pPr>
      <w:spacing w:after="240" w:line="360" w:lineRule="auto"/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00D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0D"/>
    <w:rPr>
      <w:rFonts w:ascii="Tahoma" w:eastAsiaTheme="minorEastAsi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C7400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5">
    <w:name w:val="Light List Accent 5"/>
    <w:basedOn w:val="TableNormal"/>
    <w:uiPriority w:val="61"/>
    <w:rsid w:val="00C7400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7400D"/>
    <w:pPr>
      <w:pBdr>
        <w:bottom w:val="single" w:sz="4" w:space="1" w:color="auto"/>
      </w:pBdr>
      <w:spacing w:after="24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7400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00D"/>
    <w:pPr>
      <w:spacing w:after="600" w:line="36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7400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C7400D"/>
    <w:rPr>
      <w:b/>
      <w:bCs/>
    </w:rPr>
  </w:style>
  <w:style w:type="character" w:styleId="Emphasis">
    <w:name w:val="Emphasis"/>
    <w:uiPriority w:val="20"/>
    <w:qFormat/>
    <w:rsid w:val="00C7400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7400D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C7400D"/>
    <w:pPr>
      <w:spacing w:before="200" w:after="0" w:line="360" w:lineRule="auto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7400D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00D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00D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C7400D"/>
    <w:rPr>
      <w:i/>
      <w:iCs/>
    </w:rPr>
  </w:style>
  <w:style w:type="character" w:styleId="IntenseEmphasis">
    <w:name w:val="Intense Emphasis"/>
    <w:uiPriority w:val="21"/>
    <w:qFormat/>
    <w:rsid w:val="00C7400D"/>
    <w:rPr>
      <w:b/>
      <w:bCs/>
    </w:rPr>
  </w:style>
  <w:style w:type="character" w:styleId="SubtleReference">
    <w:name w:val="Subtle Reference"/>
    <w:uiPriority w:val="31"/>
    <w:qFormat/>
    <w:rsid w:val="00C7400D"/>
    <w:rPr>
      <w:smallCaps/>
    </w:rPr>
  </w:style>
  <w:style w:type="character" w:styleId="IntenseReference">
    <w:name w:val="Intense Reference"/>
    <w:uiPriority w:val="32"/>
    <w:qFormat/>
    <w:rsid w:val="00C7400D"/>
    <w:rPr>
      <w:smallCaps/>
      <w:spacing w:val="5"/>
      <w:u w:val="single"/>
    </w:rPr>
  </w:style>
  <w:style w:type="character" w:styleId="BookTitle">
    <w:name w:val="Book Title"/>
    <w:uiPriority w:val="33"/>
    <w:qFormat/>
    <w:rsid w:val="00C7400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7400D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C7400D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C7400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7400D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C7400D"/>
    <w:rPr>
      <w:rFonts w:eastAsiaTheme="minorEastAsia"/>
    </w:rPr>
  </w:style>
  <w:style w:type="paragraph" w:customStyle="1" w:styleId="Tableleft">
    <w:name w:val="Table left"/>
    <w:link w:val="TableleftChar"/>
    <w:qFormat/>
    <w:rsid w:val="00C7400D"/>
    <w:pPr>
      <w:spacing w:before="20" w:after="20" w:line="240" w:lineRule="auto"/>
    </w:pPr>
    <w:rPr>
      <w:rFonts w:ascii="Calibri" w:eastAsia="Calibri" w:hAnsi="Calibri" w:cstheme="minorHAnsi"/>
      <w:szCs w:val="20"/>
      <w:lang w:eastAsia="en-GB"/>
    </w:rPr>
  </w:style>
  <w:style w:type="paragraph" w:customStyle="1" w:styleId="Tablecentre">
    <w:name w:val="Table centre"/>
    <w:link w:val="TablecentreChar"/>
    <w:qFormat/>
    <w:rsid w:val="00C7400D"/>
    <w:pPr>
      <w:spacing w:before="20" w:after="20" w:line="240" w:lineRule="auto"/>
      <w:jc w:val="center"/>
    </w:pPr>
    <w:rPr>
      <w:rFonts w:ascii="Calibri" w:eastAsia="Calibri" w:hAnsi="Calibri" w:cstheme="minorHAnsi"/>
      <w:szCs w:val="20"/>
      <w:lang w:eastAsia="en-GB"/>
    </w:rPr>
  </w:style>
  <w:style w:type="character" w:customStyle="1" w:styleId="TableleftChar">
    <w:name w:val="Table left Char"/>
    <w:basedOn w:val="DefaultParagraphFont"/>
    <w:link w:val="Tableleft"/>
    <w:rsid w:val="00C7400D"/>
    <w:rPr>
      <w:rFonts w:ascii="Calibri" w:eastAsia="Calibri" w:hAnsi="Calibri" w:cstheme="minorHAnsi"/>
      <w:szCs w:val="20"/>
      <w:lang w:eastAsia="en-GB"/>
    </w:rPr>
  </w:style>
  <w:style w:type="paragraph" w:customStyle="1" w:styleId="Tableheading">
    <w:name w:val="Table heading"/>
    <w:basedOn w:val="Tablecentre"/>
    <w:link w:val="TableheadingChar"/>
    <w:qFormat/>
    <w:rsid w:val="00C7400D"/>
    <w:rPr>
      <w:b/>
    </w:rPr>
  </w:style>
  <w:style w:type="character" w:customStyle="1" w:styleId="TablecentreChar">
    <w:name w:val="Table centre Char"/>
    <w:basedOn w:val="TableleftChar"/>
    <w:link w:val="Tablecentre"/>
    <w:rsid w:val="00C7400D"/>
    <w:rPr>
      <w:rFonts w:ascii="Calibri" w:eastAsia="Calibri" w:hAnsi="Calibri" w:cstheme="minorHAnsi"/>
      <w:szCs w:val="20"/>
      <w:lang w:eastAsia="en-GB"/>
    </w:rPr>
  </w:style>
  <w:style w:type="character" w:customStyle="1" w:styleId="TableheadingChar">
    <w:name w:val="Table heading Char"/>
    <w:basedOn w:val="TablecentreChar"/>
    <w:link w:val="Tableheading"/>
    <w:rsid w:val="00C7400D"/>
    <w:rPr>
      <w:rFonts w:ascii="Calibri" w:eastAsia="Calibri" w:hAnsi="Calibri" w:cstheme="minorHAnsi"/>
      <w:b/>
      <w:szCs w:val="20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7400D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7400D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C7400D"/>
  </w:style>
  <w:style w:type="character" w:styleId="CommentReference">
    <w:name w:val="annotation reference"/>
    <w:basedOn w:val="DefaultParagraphFont"/>
    <w:uiPriority w:val="99"/>
    <w:semiHidden/>
    <w:unhideWhenUsed/>
    <w:rsid w:val="00C74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400D"/>
    <w:pPr>
      <w:spacing w:after="24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400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00D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400D"/>
    <w:rPr>
      <w:color w:val="0000FF"/>
      <w:u w:val="single"/>
    </w:rPr>
  </w:style>
  <w:style w:type="character" w:customStyle="1" w:styleId="interref">
    <w:name w:val="interref"/>
    <w:basedOn w:val="DefaultParagraphFont"/>
    <w:rsid w:val="00C7400D"/>
  </w:style>
  <w:style w:type="paragraph" w:styleId="Bibliography">
    <w:name w:val="Bibliography"/>
    <w:basedOn w:val="Normal"/>
    <w:next w:val="Normal"/>
    <w:uiPriority w:val="37"/>
    <w:unhideWhenUsed/>
    <w:rsid w:val="00C7400D"/>
    <w:pPr>
      <w:tabs>
        <w:tab w:val="left" w:pos="504"/>
      </w:tabs>
      <w:spacing w:after="240" w:line="240" w:lineRule="auto"/>
      <w:ind w:left="504" w:hanging="504"/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00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00D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400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7400D"/>
    <w:rPr>
      <w:color w:val="808080"/>
    </w:rPr>
  </w:style>
  <w:style w:type="paragraph" w:styleId="NormalWeb">
    <w:name w:val="Normal (Web)"/>
    <w:basedOn w:val="Normal"/>
    <w:uiPriority w:val="99"/>
    <w:unhideWhenUsed/>
    <w:rsid w:val="00C74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C7400D"/>
    <w:pPr>
      <w:spacing w:after="0" w:line="240" w:lineRule="auto"/>
    </w:pPr>
    <w:rPr>
      <w:rFonts w:eastAsiaTheme="minorEastAsia"/>
    </w:rPr>
  </w:style>
  <w:style w:type="paragraph" w:customStyle="1" w:styleId="last">
    <w:name w:val="last"/>
    <w:basedOn w:val="Normal"/>
    <w:rsid w:val="00C74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C7400D"/>
    <w:rPr>
      <w:i/>
      <w:iCs/>
    </w:rPr>
  </w:style>
  <w:style w:type="character" w:customStyle="1" w:styleId="paragraph">
    <w:name w:val="paragraph"/>
    <w:basedOn w:val="DefaultParagraphFont"/>
    <w:rsid w:val="00C7400D"/>
  </w:style>
  <w:style w:type="character" w:customStyle="1" w:styleId="abstract">
    <w:name w:val="abstract"/>
    <w:basedOn w:val="DefaultParagraphFont"/>
    <w:rsid w:val="00C7400D"/>
  </w:style>
  <w:style w:type="character" w:customStyle="1" w:styleId="mb">
    <w:name w:val="mb"/>
    <w:basedOn w:val="DefaultParagraphFont"/>
    <w:rsid w:val="00C7400D"/>
  </w:style>
  <w:style w:type="paragraph" w:customStyle="1" w:styleId="Beforetables">
    <w:name w:val="Before tables"/>
    <w:basedOn w:val="Normal"/>
    <w:link w:val="BeforetablesChar"/>
    <w:qFormat/>
    <w:rsid w:val="00C7400D"/>
    <w:pPr>
      <w:spacing w:after="0" w:line="360" w:lineRule="auto"/>
    </w:pPr>
    <w:rPr>
      <w:rFonts w:eastAsiaTheme="minorEastAsia"/>
      <w:sz w:val="8"/>
      <w:szCs w:val="8"/>
    </w:rPr>
  </w:style>
  <w:style w:type="paragraph" w:customStyle="1" w:styleId="Aftertables">
    <w:name w:val="After tables"/>
    <w:basedOn w:val="Normal"/>
    <w:link w:val="AftertablesChar"/>
    <w:qFormat/>
    <w:rsid w:val="00C7400D"/>
    <w:pPr>
      <w:spacing w:after="0" w:line="360" w:lineRule="auto"/>
    </w:pPr>
    <w:rPr>
      <w:rFonts w:eastAsiaTheme="minorEastAsia"/>
    </w:rPr>
  </w:style>
  <w:style w:type="character" w:customStyle="1" w:styleId="BeforetablesChar">
    <w:name w:val="Before tables Char"/>
    <w:basedOn w:val="DefaultParagraphFont"/>
    <w:link w:val="Beforetables"/>
    <w:rsid w:val="00C7400D"/>
    <w:rPr>
      <w:rFonts w:eastAsiaTheme="minorEastAsia"/>
      <w:sz w:val="8"/>
      <w:szCs w:val="8"/>
    </w:rPr>
  </w:style>
  <w:style w:type="character" w:customStyle="1" w:styleId="AftertablesChar">
    <w:name w:val="After tables Char"/>
    <w:basedOn w:val="DefaultParagraphFont"/>
    <w:link w:val="Aftertables"/>
    <w:rsid w:val="00C7400D"/>
    <w:rPr>
      <w:rFonts w:eastAsiaTheme="minorEastAsia"/>
    </w:rPr>
  </w:style>
  <w:style w:type="character" w:customStyle="1" w:styleId="scp">
    <w:name w:val="scp"/>
    <w:basedOn w:val="DefaultParagraphFont"/>
    <w:rsid w:val="00C7400D"/>
  </w:style>
  <w:style w:type="paragraph" w:customStyle="1" w:styleId="follows-h4">
    <w:name w:val="follows-h4"/>
    <w:basedOn w:val="Normal"/>
    <w:rsid w:val="00C74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">
    <w:name w:val="p"/>
    <w:basedOn w:val="Normal"/>
    <w:rsid w:val="00C74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orm">
    <w:name w:val="norm"/>
    <w:basedOn w:val="Normal"/>
    <w:rsid w:val="00C74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7400D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40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EE07A-1E77-463D-9780-2A75B5F99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037</Words>
  <Characters>1161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3</cp:revision>
  <dcterms:created xsi:type="dcterms:W3CDTF">2022-06-13T09:22:00Z</dcterms:created>
  <dcterms:modified xsi:type="dcterms:W3CDTF">2022-06-13T09:25:00Z</dcterms:modified>
</cp:coreProperties>
</file>